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980FE" w14:textId="4E2622EF" w:rsidR="00693F8E" w:rsidRPr="00D15857" w:rsidRDefault="00693F8E" w:rsidP="00693F8E">
      <w:pPr>
        <w:spacing w:line="480" w:lineRule="auto"/>
        <w:jc w:val="both"/>
        <w:rPr>
          <w:rFonts w:cs="Arial"/>
          <w:b/>
        </w:rPr>
      </w:pPr>
      <w:r w:rsidRPr="00D15857">
        <w:rPr>
          <w:rFonts w:cs="Arial"/>
          <w:b/>
        </w:rPr>
        <w:t xml:space="preserve">Supplementary Table </w:t>
      </w:r>
      <w:r w:rsidR="005E5DEC">
        <w:rPr>
          <w:rFonts w:cs="Arial"/>
          <w:b/>
        </w:rPr>
        <w:t>A</w:t>
      </w:r>
      <w:r w:rsidRPr="00D15857">
        <w:rPr>
          <w:rFonts w:cs="Arial"/>
          <w:b/>
        </w:rPr>
        <w:t>. Patient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3859"/>
        <w:gridCol w:w="3700"/>
        <w:gridCol w:w="3912"/>
      </w:tblGrid>
      <w:tr w:rsidR="00BB1360" w:rsidRPr="00D15857" w14:paraId="0471AA19" w14:textId="77777777" w:rsidTr="00BB1360">
        <w:trPr>
          <w:trHeight w:val="540"/>
        </w:trPr>
        <w:tc>
          <w:tcPr>
            <w:tcW w:w="4145" w:type="dxa"/>
            <w:shd w:val="clear" w:color="auto" w:fill="BFBFBF" w:themeFill="background1" w:themeFillShade="BF"/>
          </w:tcPr>
          <w:p w14:paraId="333637C3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  <w:color w:val="FFFFFF" w:themeColor="background1"/>
              </w:rPr>
            </w:pPr>
          </w:p>
        </w:tc>
        <w:tc>
          <w:tcPr>
            <w:tcW w:w="3859" w:type="dxa"/>
            <w:shd w:val="clear" w:color="auto" w:fill="BFBFBF" w:themeFill="background1" w:themeFillShade="BF"/>
          </w:tcPr>
          <w:p w14:paraId="4206031E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  <w:color w:val="FFFFFF" w:themeColor="background1"/>
              </w:rPr>
            </w:pPr>
            <w:r w:rsidRPr="008004FA">
              <w:rPr>
                <w:rFonts w:cs="Arial"/>
                <w:b/>
                <w:color w:val="FFFFFF" w:themeColor="background1"/>
              </w:rPr>
              <w:t>PBMC study (</w:t>
            </w:r>
            <w:r w:rsidRPr="008004FA">
              <w:rPr>
                <w:rFonts w:cs="Arial"/>
                <w:b/>
                <w:i/>
                <w:color w:val="FFFFFF" w:themeColor="background1"/>
              </w:rPr>
              <w:t xml:space="preserve">n </w:t>
            </w:r>
            <w:r w:rsidRPr="008004FA">
              <w:rPr>
                <w:rFonts w:cs="Arial"/>
                <w:b/>
                <w:color w:val="FFFFFF" w:themeColor="background1"/>
              </w:rPr>
              <w:t>= 33)</w:t>
            </w:r>
          </w:p>
        </w:tc>
        <w:tc>
          <w:tcPr>
            <w:tcW w:w="3700" w:type="dxa"/>
            <w:shd w:val="clear" w:color="auto" w:fill="BFBFBF" w:themeFill="background1" w:themeFillShade="BF"/>
          </w:tcPr>
          <w:p w14:paraId="5F5951FA" w14:textId="348D37A8" w:rsidR="00BB1360" w:rsidRPr="00BB1360" w:rsidRDefault="00BB1360" w:rsidP="00F3338B">
            <w:pPr>
              <w:spacing w:after="0" w:line="240" w:lineRule="auto"/>
              <w:jc w:val="both"/>
              <w:rPr>
                <w:rFonts w:cs="Arial"/>
                <w:b/>
                <w:color w:val="FFFFFF" w:themeColor="background1"/>
              </w:rPr>
            </w:pPr>
            <w:r>
              <w:rPr>
                <w:rFonts w:cs="Arial"/>
                <w:b/>
                <w:color w:val="FFFFFF" w:themeColor="background1"/>
              </w:rPr>
              <w:t>Isolated T-cell memory subsets study (</w:t>
            </w:r>
            <w:r>
              <w:rPr>
                <w:rFonts w:cs="Arial"/>
                <w:b/>
                <w:i/>
                <w:color w:val="FFFFFF" w:themeColor="background1"/>
              </w:rPr>
              <w:t>n</w:t>
            </w:r>
            <w:r>
              <w:rPr>
                <w:rFonts w:cs="Arial"/>
                <w:b/>
                <w:color w:val="FFFFFF" w:themeColor="background1"/>
              </w:rPr>
              <w:t>=4)</w:t>
            </w:r>
          </w:p>
        </w:tc>
        <w:tc>
          <w:tcPr>
            <w:tcW w:w="3912" w:type="dxa"/>
            <w:shd w:val="clear" w:color="auto" w:fill="BFBFBF" w:themeFill="background1" w:themeFillShade="BF"/>
          </w:tcPr>
          <w:p w14:paraId="7BB25B9E" w14:textId="2E932E05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  <w:color w:val="FFFFFF" w:themeColor="background1"/>
              </w:rPr>
            </w:pPr>
            <w:r w:rsidRPr="008004FA">
              <w:rPr>
                <w:rFonts w:cs="Arial"/>
                <w:b/>
                <w:color w:val="FFFFFF" w:themeColor="background1"/>
              </w:rPr>
              <w:t>Isolated CD28</w:t>
            </w:r>
            <w:r w:rsidRPr="008004FA">
              <w:rPr>
                <w:rFonts w:cs="Arial"/>
                <w:b/>
                <w:color w:val="FFFFFF" w:themeColor="background1"/>
                <w:vertAlign w:val="superscript"/>
              </w:rPr>
              <w:t>POS</w:t>
            </w:r>
            <w:r w:rsidRPr="008004FA">
              <w:rPr>
                <w:rFonts w:cs="Arial"/>
                <w:b/>
                <w:color w:val="FFFFFF" w:themeColor="background1"/>
              </w:rPr>
              <w:t xml:space="preserve"> cells study (</w:t>
            </w:r>
            <w:r w:rsidRPr="008004FA">
              <w:rPr>
                <w:rFonts w:cs="Arial"/>
                <w:b/>
                <w:i/>
                <w:color w:val="FFFFFF" w:themeColor="background1"/>
              </w:rPr>
              <w:t xml:space="preserve">n </w:t>
            </w:r>
            <w:r w:rsidRPr="008004FA">
              <w:rPr>
                <w:rFonts w:cs="Arial"/>
                <w:b/>
                <w:color w:val="FFFFFF" w:themeColor="background1"/>
              </w:rPr>
              <w:t>= 24)</w:t>
            </w:r>
          </w:p>
        </w:tc>
      </w:tr>
      <w:tr w:rsidR="00BB1360" w:rsidRPr="00D15857" w14:paraId="6F217248" w14:textId="77777777" w:rsidTr="00BB1360">
        <w:trPr>
          <w:trHeight w:val="264"/>
        </w:trPr>
        <w:tc>
          <w:tcPr>
            <w:tcW w:w="4145" w:type="dxa"/>
          </w:tcPr>
          <w:p w14:paraId="17973190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>Age in years (median + range)</w:t>
            </w:r>
          </w:p>
        </w:tc>
        <w:tc>
          <w:tcPr>
            <w:tcW w:w="3859" w:type="dxa"/>
          </w:tcPr>
          <w:p w14:paraId="1E5528CC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49 (20-75)</w:t>
            </w:r>
          </w:p>
        </w:tc>
        <w:tc>
          <w:tcPr>
            <w:tcW w:w="3700" w:type="dxa"/>
          </w:tcPr>
          <w:p w14:paraId="33A1F264" w14:textId="289D09D0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70 (53-74)</w:t>
            </w:r>
          </w:p>
        </w:tc>
        <w:tc>
          <w:tcPr>
            <w:tcW w:w="3912" w:type="dxa"/>
          </w:tcPr>
          <w:p w14:paraId="440AD886" w14:textId="00AACDB3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55 (19-71)</w:t>
            </w:r>
          </w:p>
        </w:tc>
      </w:tr>
      <w:tr w:rsidR="00BB1360" w:rsidRPr="00D15857" w14:paraId="54E5E30C" w14:textId="77777777" w:rsidTr="00BB1360">
        <w:trPr>
          <w:trHeight w:val="277"/>
        </w:trPr>
        <w:tc>
          <w:tcPr>
            <w:tcW w:w="4145" w:type="dxa"/>
          </w:tcPr>
          <w:p w14:paraId="712A19AE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>Gender (female)</w:t>
            </w:r>
          </w:p>
        </w:tc>
        <w:tc>
          <w:tcPr>
            <w:tcW w:w="3859" w:type="dxa"/>
          </w:tcPr>
          <w:p w14:paraId="77282D35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33%</w:t>
            </w:r>
          </w:p>
        </w:tc>
        <w:tc>
          <w:tcPr>
            <w:tcW w:w="3700" w:type="dxa"/>
          </w:tcPr>
          <w:p w14:paraId="3DC50ECB" w14:textId="2B8E4BFA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%</w:t>
            </w:r>
          </w:p>
        </w:tc>
        <w:tc>
          <w:tcPr>
            <w:tcW w:w="3912" w:type="dxa"/>
          </w:tcPr>
          <w:p w14:paraId="5B5B33FA" w14:textId="66DCC02B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25%</w:t>
            </w:r>
          </w:p>
        </w:tc>
      </w:tr>
      <w:tr w:rsidR="00BB1360" w:rsidRPr="00D15857" w14:paraId="7ADE3EC1" w14:textId="77777777" w:rsidTr="00BB1360">
        <w:trPr>
          <w:trHeight w:val="540"/>
        </w:trPr>
        <w:tc>
          <w:tcPr>
            <w:tcW w:w="4145" w:type="dxa"/>
          </w:tcPr>
          <w:p w14:paraId="12442C69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 xml:space="preserve">HLA mismatches with </w:t>
            </w:r>
            <w:proofErr w:type="spellStart"/>
            <w:r w:rsidRPr="008004FA">
              <w:rPr>
                <w:rFonts w:cs="Arial"/>
                <w:b/>
              </w:rPr>
              <w:t>allo</w:t>
            </w:r>
            <w:proofErr w:type="spellEnd"/>
            <w:r w:rsidRPr="008004FA">
              <w:rPr>
                <w:rFonts w:cs="Arial"/>
                <w:b/>
              </w:rPr>
              <w:t>-antigen (mean ± SD)</w:t>
            </w:r>
          </w:p>
        </w:tc>
        <w:tc>
          <w:tcPr>
            <w:tcW w:w="3859" w:type="dxa"/>
          </w:tcPr>
          <w:p w14:paraId="5C6884F2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4.0 (±1.3)</w:t>
            </w:r>
          </w:p>
        </w:tc>
        <w:tc>
          <w:tcPr>
            <w:tcW w:w="3700" w:type="dxa"/>
          </w:tcPr>
          <w:p w14:paraId="55498297" w14:textId="463CBBDF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3.8 (±1.5)</w:t>
            </w:r>
          </w:p>
        </w:tc>
        <w:tc>
          <w:tcPr>
            <w:tcW w:w="3912" w:type="dxa"/>
          </w:tcPr>
          <w:p w14:paraId="30C118B9" w14:textId="4BD569D2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4.1 (±1.4)</w:t>
            </w:r>
          </w:p>
        </w:tc>
      </w:tr>
      <w:tr w:rsidR="00BB1360" w:rsidRPr="00D15857" w14:paraId="28776EFB" w14:textId="77777777" w:rsidTr="00BB1360">
        <w:trPr>
          <w:trHeight w:val="264"/>
        </w:trPr>
        <w:tc>
          <w:tcPr>
            <w:tcW w:w="4145" w:type="dxa"/>
          </w:tcPr>
          <w:p w14:paraId="3B1A723E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>CMV seropositive</w:t>
            </w:r>
          </w:p>
        </w:tc>
        <w:tc>
          <w:tcPr>
            <w:tcW w:w="3859" w:type="dxa"/>
          </w:tcPr>
          <w:p w14:paraId="009D7F3B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70%</w:t>
            </w:r>
          </w:p>
        </w:tc>
        <w:tc>
          <w:tcPr>
            <w:tcW w:w="3700" w:type="dxa"/>
          </w:tcPr>
          <w:p w14:paraId="782ABC0D" w14:textId="2300288A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50%</w:t>
            </w:r>
          </w:p>
        </w:tc>
        <w:tc>
          <w:tcPr>
            <w:tcW w:w="3912" w:type="dxa"/>
          </w:tcPr>
          <w:p w14:paraId="3526B195" w14:textId="0023CAE1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71%</w:t>
            </w:r>
          </w:p>
        </w:tc>
      </w:tr>
      <w:tr w:rsidR="00BB1360" w:rsidRPr="00D15857" w14:paraId="6D14F749" w14:textId="77777777" w:rsidTr="00BB1360">
        <w:trPr>
          <w:trHeight w:val="264"/>
        </w:trPr>
        <w:tc>
          <w:tcPr>
            <w:tcW w:w="4145" w:type="dxa"/>
          </w:tcPr>
          <w:p w14:paraId="08E96DF7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>Renal replacement therapy</w:t>
            </w:r>
          </w:p>
        </w:tc>
        <w:tc>
          <w:tcPr>
            <w:tcW w:w="3859" w:type="dxa"/>
          </w:tcPr>
          <w:p w14:paraId="7E2C3F3B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67%</w:t>
            </w:r>
          </w:p>
        </w:tc>
        <w:tc>
          <w:tcPr>
            <w:tcW w:w="3700" w:type="dxa"/>
          </w:tcPr>
          <w:p w14:paraId="52FD9D68" w14:textId="581FF765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0%</w:t>
            </w:r>
          </w:p>
        </w:tc>
        <w:tc>
          <w:tcPr>
            <w:tcW w:w="3912" w:type="dxa"/>
          </w:tcPr>
          <w:p w14:paraId="0282C039" w14:textId="1A7D4646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55%</w:t>
            </w:r>
          </w:p>
        </w:tc>
      </w:tr>
      <w:tr w:rsidR="00BB1360" w:rsidRPr="00D15857" w14:paraId="5479E8AA" w14:textId="77777777" w:rsidTr="00BB1360">
        <w:trPr>
          <w:trHeight w:val="1105"/>
        </w:trPr>
        <w:tc>
          <w:tcPr>
            <w:tcW w:w="4145" w:type="dxa"/>
          </w:tcPr>
          <w:p w14:paraId="585FAEA5" w14:textId="77777777" w:rsidR="00BB1360" w:rsidRPr="008004FA" w:rsidRDefault="00BB1360" w:rsidP="00693F8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="Arial"/>
                <w:b/>
              </w:rPr>
            </w:pPr>
            <w:r w:rsidRPr="008004FA">
              <w:rPr>
                <w:rFonts w:cs="Arial"/>
                <w:b/>
              </w:rPr>
              <w:t>Time on renal replacement therapy in months (median + range)</w:t>
            </w:r>
          </w:p>
        </w:tc>
        <w:tc>
          <w:tcPr>
            <w:tcW w:w="3859" w:type="dxa"/>
          </w:tcPr>
          <w:p w14:paraId="69BBDBC3" w14:textId="77777777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21 (2-71)</w:t>
            </w:r>
          </w:p>
        </w:tc>
        <w:tc>
          <w:tcPr>
            <w:tcW w:w="3700" w:type="dxa"/>
          </w:tcPr>
          <w:p w14:paraId="36DF5338" w14:textId="5D62BF8C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3912" w:type="dxa"/>
          </w:tcPr>
          <w:p w14:paraId="66EAB04A" w14:textId="668C7E8A" w:rsidR="00BB1360" w:rsidRPr="008004FA" w:rsidRDefault="00BB1360" w:rsidP="00F3338B">
            <w:pPr>
              <w:spacing w:after="0" w:line="240" w:lineRule="auto"/>
              <w:jc w:val="both"/>
              <w:rPr>
                <w:rFonts w:cs="Arial"/>
              </w:rPr>
            </w:pPr>
            <w:r w:rsidRPr="008004FA">
              <w:rPr>
                <w:rFonts w:cs="Arial"/>
              </w:rPr>
              <w:t>6 (1-73)</w:t>
            </w:r>
          </w:p>
        </w:tc>
      </w:tr>
    </w:tbl>
    <w:p w14:paraId="0C0E06B3" w14:textId="77777777" w:rsidR="00840FED" w:rsidRDefault="00840FED" w:rsidP="00693F8E">
      <w:pPr>
        <w:spacing w:line="480" w:lineRule="auto"/>
        <w:jc w:val="both"/>
        <w:rPr>
          <w:rFonts w:cs="Arial"/>
        </w:rPr>
      </w:pPr>
    </w:p>
    <w:p w14:paraId="63DF9D2B" w14:textId="00871675" w:rsidR="00693F8E" w:rsidRPr="00D15857" w:rsidRDefault="00840FED" w:rsidP="00693F8E">
      <w:pPr>
        <w:spacing w:line="480" w:lineRule="auto"/>
        <w:jc w:val="both"/>
        <w:rPr>
          <w:rFonts w:cs="Arial"/>
          <w:b/>
        </w:rPr>
      </w:pPr>
      <w:r w:rsidRPr="00840FED">
        <w:rPr>
          <w:rFonts w:cs="Arial"/>
          <w:b/>
        </w:rPr>
        <w:t>Table</w:t>
      </w:r>
      <w:r w:rsidR="005E5DEC">
        <w:rPr>
          <w:rFonts w:cs="Arial"/>
          <w:b/>
        </w:rPr>
        <w:t xml:space="preserve"> A</w:t>
      </w:r>
      <w:r w:rsidRPr="00840FED">
        <w:rPr>
          <w:rFonts w:cs="Arial"/>
          <w:b/>
        </w:rPr>
        <w:t>.</w:t>
      </w:r>
      <w:r>
        <w:rPr>
          <w:rFonts w:cs="Arial"/>
        </w:rPr>
        <w:t xml:space="preserve"> </w:t>
      </w:r>
      <w:r w:rsidR="00693F8E" w:rsidRPr="00D15857">
        <w:rPr>
          <w:rFonts w:cs="Arial"/>
        </w:rPr>
        <w:t>CD28</w:t>
      </w:r>
      <w:r w:rsidR="00693F8E" w:rsidRPr="00D15857">
        <w:rPr>
          <w:rFonts w:cs="Arial"/>
          <w:vertAlign w:val="superscript"/>
        </w:rPr>
        <w:t>POS</w:t>
      </w:r>
      <w:r w:rsidR="00693F8E" w:rsidRPr="00D15857">
        <w:rPr>
          <w:rFonts w:cs="Arial"/>
        </w:rPr>
        <w:t xml:space="preserve">=CD28-positive, HLA=human leukocyte antigen, MLR=mixed lymphocyte reaction, PBMCs=peripheral blood </w:t>
      </w:r>
      <w:r w:rsidR="00794FFD">
        <w:rPr>
          <w:rFonts w:cs="Arial"/>
        </w:rPr>
        <w:t>mononuclear cells, SD=standard deviation</w:t>
      </w:r>
    </w:p>
    <w:p w14:paraId="29A60A87" w14:textId="77777777" w:rsidR="00693F8E" w:rsidRDefault="00693F8E">
      <w:pPr>
        <w:spacing w:after="0" w:line="240" w:lineRule="auto"/>
        <w:rPr>
          <w:rFonts w:cs="Arial"/>
          <w:b/>
        </w:rPr>
      </w:pPr>
    </w:p>
    <w:p w14:paraId="2B7861D9" w14:textId="77777777" w:rsidR="00693F8E" w:rsidRDefault="00693F8E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261B1C3E" w14:textId="15CA430E" w:rsidR="00934418" w:rsidRDefault="00934418" w:rsidP="00934418">
      <w:pPr>
        <w:spacing w:line="480" w:lineRule="auto"/>
        <w:jc w:val="both"/>
        <w:rPr>
          <w:rFonts w:cs="Arial"/>
          <w:b/>
        </w:rPr>
      </w:pPr>
      <w:r w:rsidRPr="00D15857">
        <w:rPr>
          <w:rFonts w:cs="Arial"/>
          <w:b/>
        </w:rPr>
        <w:lastRenderedPageBreak/>
        <w:t xml:space="preserve">Supplementary Table </w:t>
      </w:r>
      <w:r w:rsidR="005E5DEC">
        <w:rPr>
          <w:rFonts w:cs="Arial"/>
          <w:b/>
        </w:rPr>
        <w:t>B</w:t>
      </w:r>
      <w:r w:rsidRPr="00D15857">
        <w:rPr>
          <w:rFonts w:cs="Arial"/>
          <w:b/>
        </w:rPr>
        <w:t xml:space="preserve">. </w:t>
      </w:r>
      <w:r w:rsidR="008E577A">
        <w:rPr>
          <w:rFonts w:cs="Arial"/>
          <w:b/>
        </w:rPr>
        <w:t>Detailed information about the experiments using</w:t>
      </w:r>
      <w:r>
        <w:rPr>
          <w:rFonts w:cs="Arial"/>
          <w:b/>
        </w:rPr>
        <w:t xml:space="preserve"> isolated</w:t>
      </w:r>
      <w:r w:rsidR="0064394D">
        <w:rPr>
          <w:rFonts w:cs="Arial"/>
          <w:b/>
        </w:rPr>
        <w:t xml:space="preserve"> T-cell</w:t>
      </w:r>
      <w:r>
        <w:rPr>
          <w:rFonts w:cs="Arial"/>
          <w:b/>
        </w:rPr>
        <w:t xml:space="preserve"> memory subsets</w:t>
      </w:r>
    </w:p>
    <w:tbl>
      <w:tblPr>
        <w:tblW w:w="15508" w:type="dxa"/>
        <w:tblLook w:val="04A0" w:firstRow="1" w:lastRow="0" w:firstColumn="1" w:lastColumn="0" w:noHBand="0" w:noVBand="1"/>
      </w:tblPr>
      <w:tblGrid>
        <w:gridCol w:w="756"/>
        <w:gridCol w:w="1015"/>
        <w:gridCol w:w="1130"/>
        <w:gridCol w:w="737"/>
        <w:gridCol w:w="737"/>
        <w:gridCol w:w="739"/>
        <w:gridCol w:w="1130"/>
        <w:gridCol w:w="804"/>
        <w:gridCol w:w="804"/>
        <w:gridCol w:w="804"/>
        <w:gridCol w:w="1130"/>
        <w:gridCol w:w="793"/>
        <w:gridCol w:w="793"/>
        <w:gridCol w:w="793"/>
        <w:gridCol w:w="1130"/>
        <w:gridCol w:w="737"/>
        <w:gridCol w:w="737"/>
        <w:gridCol w:w="739"/>
      </w:tblGrid>
      <w:tr w:rsidR="008E577A" w:rsidRPr="00934418" w14:paraId="12D5537D" w14:textId="77777777" w:rsidTr="0064394D">
        <w:trPr>
          <w:trHeight w:val="296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7917444C" w14:textId="4C5D51AB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No.</w:t>
            </w:r>
          </w:p>
        </w:tc>
        <w:tc>
          <w:tcPr>
            <w:tcW w:w="1015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0CA411C9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PBMCs</w:t>
            </w:r>
            <w:proofErr w:type="spellEnd"/>
          </w:p>
        </w:tc>
        <w:tc>
          <w:tcPr>
            <w:tcW w:w="3343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0F4FD2CC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solated</w:t>
            </w:r>
            <w:proofErr w:type="spellEnd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 TN</w:t>
            </w:r>
          </w:p>
        </w:tc>
        <w:tc>
          <w:tcPr>
            <w:tcW w:w="3542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0456992E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solated</w:t>
            </w:r>
            <w:proofErr w:type="spellEnd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 TCM</w:t>
            </w:r>
          </w:p>
        </w:tc>
        <w:tc>
          <w:tcPr>
            <w:tcW w:w="3509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093F2E9D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solated</w:t>
            </w:r>
            <w:proofErr w:type="spellEnd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 TEM</w:t>
            </w:r>
          </w:p>
        </w:tc>
        <w:tc>
          <w:tcPr>
            <w:tcW w:w="3343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57EBF9A7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solated</w:t>
            </w:r>
            <w:proofErr w:type="spellEnd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 TEMRA</w:t>
            </w:r>
          </w:p>
        </w:tc>
      </w:tr>
      <w:tr w:rsidR="0064394D" w:rsidRPr="00934418" w14:paraId="6269D486" w14:textId="77777777" w:rsidTr="0064394D">
        <w:trPr>
          <w:trHeight w:val="28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1CF09165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 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54067EE5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#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442FB4DE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#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753A87E1" w14:textId="0239525E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No </w:t>
            </w: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617BBDC5" w14:textId="74ECD563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632C124B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cs</w:t>
            </w:r>
            <w:proofErr w:type="spellEnd"/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2CC6BE62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#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5F828819" w14:textId="63008D1E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No </w:t>
            </w: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2DAC0066" w14:textId="4690EE33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3A981050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cs</w:t>
            </w:r>
            <w:proofErr w:type="spellEnd"/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76B69CEF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#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56AF6ECA" w14:textId="2B12A4EB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No </w:t>
            </w: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233A1FDD" w14:textId="11B046A5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07E52B05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cs</w:t>
            </w:r>
            <w:proofErr w:type="spellEnd"/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7DB00819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#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6533AA81" w14:textId="1CC799C2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 xml:space="preserve">No </w:t>
            </w: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5A5A5"/>
            <w:noWrap/>
            <w:vAlign w:val="bottom"/>
            <w:hideMark/>
          </w:tcPr>
          <w:p w14:paraId="0A2107C9" w14:textId="6A4A3F99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bela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A5A5A5"/>
            <w:noWrap/>
            <w:vAlign w:val="bottom"/>
            <w:hideMark/>
          </w:tcPr>
          <w:p w14:paraId="3034533B" w14:textId="77777777" w:rsidR="008E577A" w:rsidRPr="008004FA" w:rsidRDefault="008E577A" w:rsidP="00934418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lang w:val="nl-NL"/>
              </w:rPr>
            </w:pPr>
            <w:proofErr w:type="spellStart"/>
            <w:r w:rsidRPr="008004FA">
              <w:rPr>
                <w:rFonts w:eastAsia="Times New Roman"/>
                <w:b/>
                <w:bCs/>
                <w:color w:val="FFFFFF"/>
                <w:lang w:val="nl-NL"/>
              </w:rPr>
              <w:t>ics</w:t>
            </w:r>
            <w:proofErr w:type="spellEnd"/>
          </w:p>
        </w:tc>
      </w:tr>
      <w:tr w:rsidR="0064394D" w:rsidRPr="00934418" w14:paraId="30776379" w14:textId="77777777" w:rsidTr="0064394D">
        <w:trPr>
          <w:trHeight w:val="262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0B0D92" w14:textId="77777777" w:rsidR="008E577A" w:rsidRPr="008004FA" w:rsidRDefault="008E577A" w:rsidP="0093441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1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145B4D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39 * 10^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17F98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07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D443A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BF534A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EB1F24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167913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14 * 10^6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2FB54E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B3E4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A16544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B6A703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2,7 * 10^6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320412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D2E22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3BEF08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4DC419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12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68C3C9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2B9B2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ED3783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</w:tr>
      <w:tr w:rsidR="0064394D" w:rsidRPr="00934418" w14:paraId="5C07903D" w14:textId="77777777" w:rsidTr="0064394D">
        <w:trPr>
          <w:trHeight w:val="262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2FEC5A" w14:textId="77777777" w:rsidR="008E577A" w:rsidRPr="008004FA" w:rsidRDefault="008E577A" w:rsidP="0093441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2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C8B18E8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51 *10^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4D6826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2,8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A14183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5B11EA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CAF0E2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87F4C1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1,8 *10^6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C5641C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9E5166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A59DF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A7D8E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1,5 * 10^6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9F5C1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9DD931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A21507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0D7A80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3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212284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360D9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B58DA3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</w:tr>
      <w:tr w:rsidR="0064394D" w:rsidRPr="00934418" w14:paraId="5CEA1304" w14:textId="77777777" w:rsidTr="0064394D">
        <w:trPr>
          <w:trHeight w:val="262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354EE6" w14:textId="77777777" w:rsidR="008E577A" w:rsidRPr="008004FA" w:rsidRDefault="008E577A" w:rsidP="0093441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3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20A61E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62 * 10^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BB841C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1,4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C7F4F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0EB7C7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ACF84D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BE85D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7 * 10^6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21E88A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E2E8F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41169E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19D3DD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2,7 * 10^6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E17730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A6453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BAA546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635B26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1,6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ACB027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EE7880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91800D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</w:tr>
      <w:tr w:rsidR="0064394D" w:rsidRPr="00934418" w14:paraId="7FF6C826" w14:textId="77777777" w:rsidTr="0064394D">
        <w:trPr>
          <w:trHeight w:val="262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AE8654F" w14:textId="77777777" w:rsidR="008E577A" w:rsidRPr="008004FA" w:rsidRDefault="008E577A" w:rsidP="0093441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4</w:t>
            </w:r>
          </w:p>
        </w:tc>
        <w:tc>
          <w:tcPr>
            <w:tcW w:w="101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834DE8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72 * 10^6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E4A4D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3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95DE2B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790BAF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C22046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5D0642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12 * 10^6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5C9F2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E13D0E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80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DF00A65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CB8309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8 * 10^6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6EA88A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449FC9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B299D7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+</w:t>
            </w:r>
          </w:p>
        </w:tc>
        <w:tc>
          <w:tcPr>
            <w:tcW w:w="11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C4B34E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0,05 * 10^6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1FAE40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6C8AD8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D173FC8" w14:textId="77777777" w:rsidR="008E577A" w:rsidRPr="008004FA" w:rsidRDefault="008E577A" w:rsidP="00934418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nl-NL"/>
              </w:rPr>
            </w:pPr>
            <w:r w:rsidRPr="008004FA">
              <w:rPr>
                <w:rFonts w:eastAsia="Times New Roman"/>
                <w:color w:val="000000"/>
                <w:lang w:val="nl-NL"/>
              </w:rPr>
              <w:t>-</w:t>
            </w:r>
          </w:p>
        </w:tc>
      </w:tr>
    </w:tbl>
    <w:p w14:paraId="39695A9B" w14:textId="77777777" w:rsidR="00934418" w:rsidRDefault="00934418" w:rsidP="00934418">
      <w:pPr>
        <w:spacing w:line="480" w:lineRule="auto"/>
        <w:jc w:val="both"/>
        <w:rPr>
          <w:rFonts w:cs="Arial"/>
          <w:b/>
        </w:rPr>
      </w:pPr>
    </w:p>
    <w:p w14:paraId="19C5CF71" w14:textId="014F6316" w:rsidR="00934418" w:rsidRDefault="00840FED" w:rsidP="00934418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>Table</w:t>
      </w:r>
      <w:r w:rsidR="005E5DEC">
        <w:rPr>
          <w:rFonts w:cs="Arial"/>
          <w:b/>
        </w:rPr>
        <w:t xml:space="preserve"> B</w:t>
      </w:r>
      <w:r>
        <w:rPr>
          <w:rFonts w:cs="Arial"/>
          <w:b/>
        </w:rPr>
        <w:t xml:space="preserve">. </w:t>
      </w:r>
      <w:r w:rsidR="00934418">
        <w:rPr>
          <w:rFonts w:cs="Arial"/>
        </w:rPr>
        <w:t>#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number of cells; +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experiment performed, -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 xml:space="preserve">=experiment not performed due to too low or no cell numbers; </w:t>
      </w:r>
      <w:r w:rsidR="008E577A">
        <w:rPr>
          <w:rFonts w:cs="Arial"/>
        </w:rPr>
        <w:t xml:space="preserve">No </w:t>
      </w:r>
      <w:proofErr w:type="spellStart"/>
      <w:r w:rsidR="008E577A">
        <w:rPr>
          <w:rFonts w:cs="Arial"/>
        </w:rPr>
        <w:t>bela</w:t>
      </w:r>
      <w:proofErr w:type="spellEnd"/>
      <w:r w:rsidR="00812278">
        <w:rPr>
          <w:rFonts w:cs="Arial"/>
        </w:rPr>
        <w:t xml:space="preserve"> =</w:t>
      </w:r>
      <w:r w:rsidR="00934418">
        <w:rPr>
          <w:rFonts w:cs="Arial"/>
        </w:rPr>
        <w:t xml:space="preserve">no belatacept added to culture, </w:t>
      </w:r>
      <w:proofErr w:type="spellStart"/>
      <w:r w:rsidR="00934418">
        <w:rPr>
          <w:rFonts w:cs="Arial"/>
        </w:rPr>
        <w:t>bela</w:t>
      </w:r>
      <w:proofErr w:type="spellEnd"/>
      <w:r w:rsidR="00934418">
        <w:rPr>
          <w:rFonts w:cs="Arial"/>
        </w:rPr>
        <w:t xml:space="preserve"> </w:t>
      </w:r>
      <w:r w:rsidR="00812278">
        <w:rPr>
          <w:rFonts w:cs="Arial"/>
        </w:rPr>
        <w:t>=</w:t>
      </w:r>
      <w:r w:rsidR="00934418">
        <w:rPr>
          <w:rFonts w:cs="Arial"/>
        </w:rPr>
        <w:t xml:space="preserve">belatacept 500 ng/mL added to culture, </w:t>
      </w:r>
      <w:proofErr w:type="spellStart"/>
      <w:r w:rsidR="00934418">
        <w:rPr>
          <w:rFonts w:cs="Arial"/>
        </w:rPr>
        <w:t>ics</w:t>
      </w:r>
      <w:proofErr w:type="spellEnd"/>
      <w:r w:rsidR="00812278">
        <w:rPr>
          <w:rFonts w:cs="Arial"/>
        </w:rPr>
        <w:t xml:space="preserve"> </w:t>
      </w:r>
      <w:r w:rsidR="00934418">
        <w:rPr>
          <w:rFonts w:cs="Arial"/>
        </w:rPr>
        <w:t>=intracellular staining for IFN</w:t>
      </w:r>
      <w:r w:rsidR="00934418" w:rsidRPr="00934418">
        <w:rPr>
          <w:rFonts w:cs="Arial"/>
        </w:rPr>
        <w:t>γ</w:t>
      </w:r>
      <w:r w:rsidR="00934418">
        <w:rPr>
          <w:rFonts w:cs="Arial"/>
        </w:rPr>
        <w:t xml:space="preserve">; </w:t>
      </w:r>
      <w:r w:rsidR="006241AD">
        <w:rPr>
          <w:rFonts w:cs="Arial"/>
        </w:rPr>
        <w:t>No.</w:t>
      </w:r>
      <w:r w:rsidR="00812278">
        <w:rPr>
          <w:rFonts w:cs="Arial"/>
        </w:rPr>
        <w:t xml:space="preserve"> </w:t>
      </w:r>
      <w:r w:rsidR="006241AD">
        <w:rPr>
          <w:rFonts w:cs="Arial"/>
        </w:rPr>
        <w:t xml:space="preserve">=Number of experiment performed (total </w:t>
      </w:r>
      <w:r w:rsidR="006241AD" w:rsidRPr="006241AD">
        <w:rPr>
          <w:rFonts w:cs="Arial"/>
        </w:rPr>
        <w:t>n</w:t>
      </w:r>
      <w:r w:rsidR="006241AD">
        <w:rPr>
          <w:rFonts w:cs="Arial"/>
        </w:rPr>
        <w:t xml:space="preserve">=4 independent experiments); </w:t>
      </w:r>
      <w:r w:rsidR="00934418" w:rsidRPr="006241AD">
        <w:rPr>
          <w:rFonts w:cs="Arial"/>
        </w:rPr>
        <w:t>PBMCs</w:t>
      </w:r>
      <w:r w:rsidR="00812278">
        <w:rPr>
          <w:rFonts w:cs="Arial"/>
        </w:rPr>
        <w:t xml:space="preserve"> </w:t>
      </w:r>
      <w:r w:rsidR="00934418" w:rsidRPr="00934418">
        <w:rPr>
          <w:rFonts w:cs="Arial"/>
        </w:rPr>
        <w:t>=</w:t>
      </w:r>
      <w:r w:rsidR="00934418">
        <w:rPr>
          <w:rFonts w:cs="Arial"/>
        </w:rPr>
        <w:t>Peripheral blood mononuclear cells (number of cells before</w:t>
      </w:r>
      <w:r w:rsidR="003E2623">
        <w:rPr>
          <w:rFonts w:cs="Arial"/>
        </w:rPr>
        <w:t xml:space="preserve"> FACS</w:t>
      </w:r>
      <w:r w:rsidR="00934418">
        <w:rPr>
          <w:rFonts w:cs="Arial"/>
        </w:rPr>
        <w:t xml:space="preserve"> isolation); TCM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central-memory T cells; TEM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effector-memory T cells; TEMRA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end-stage terminally-differentiated effector-memory T cells; TN</w:t>
      </w:r>
      <w:r w:rsidR="00812278">
        <w:rPr>
          <w:rFonts w:cs="Arial"/>
        </w:rPr>
        <w:t xml:space="preserve"> </w:t>
      </w:r>
      <w:r w:rsidR="00934418">
        <w:rPr>
          <w:rFonts w:cs="Arial"/>
        </w:rPr>
        <w:t>=naïve T cells</w:t>
      </w:r>
    </w:p>
    <w:p w14:paraId="113E64DA" w14:textId="77777777" w:rsidR="00772DD9" w:rsidRDefault="00772DD9" w:rsidP="00934418">
      <w:pPr>
        <w:spacing w:line="480" w:lineRule="auto"/>
        <w:jc w:val="both"/>
        <w:rPr>
          <w:rFonts w:cs="Arial"/>
        </w:rPr>
      </w:pPr>
    </w:p>
    <w:p w14:paraId="4B997FB2" w14:textId="77777777" w:rsidR="008E577A" w:rsidRDefault="008E577A" w:rsidP="00934418">
      <w:pPr>
        <w:spacing w:line="480" w:lineRule="auto"/>
        <w:jc w:val="both"/>
        <w:rPr>
          <w:rFonts w:cs="Arial"/>
          <w:b/>
        </w:rPr>
      </w:pPr>
    </w:p>
    <w:p w14:paraId="23098E7B" w14:textId="77777777" w:rsidR="00A164D3" w:rsidRDefault="00A164D3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10141A06" w14:textId="0E0A5D3F" w:rsidR="00772DD9" w:rsidRPr="00772DD9" w:rsidRDefault="00772DD9" w:rsidP="00A164D3">
      <w:pPr>
        <w:spacing w:line="240" w:lineRule="auto"/>
        <w:jc w:val="both"/>
        <w:rPr>
          <w:rFonts w:cs="Arial"/>
          <w:b/>
        </w:rPr>
      </w:pPr>
      <w:r w:rsidRPr="00D15857">
        <w:rPr>
          <w:rFonts w:cs="Arial"/>
          <w:b/>
        </w:rPr>
        <w:lastRenderedPageBreak/>
        <w:t xml:space="preserve">Supplementary Table </w:t>
      </w:r>
      <w:r w:rsidR="005E5DEC">
        <w:rPr>
          <w:rFonts w:cs="Arial"/>
          <w:b/>
        </w:rPr>
        <w:t>C</w:t>
      </w:r>
      <w:r w:rsidRPr="00D15857">
        <w:rPr>
          <w:rFonts w:cs="Arial"/>
          <w:b/>
        </w:rPr>
        <w:t xml:space="preserve">. </w:t>
      </w:r>
      <w:r>
        <w:rPr>
          <w:rFonts w:cs="Arial"/>
          <w:b/>
        </w:rPr>
        <w:t xml:space="preserve">Differentiation by isolated </w:t>
      </w:r>
      <w:r w:rsidR="007820A3">
        <w:rPr>
          <w:rFonts w:cs="Arial"/>
          <w:b/>
        </w:rPr>
        <w:t xml:space="preserve">T-cell </w:t>
      </w:r>
      <w:r>
        <w:rPr>
          <w:rFonts w:cs="Arial"/>
          <w:b/>
        </w:rPr>
        <w:t>memory subsets</w:t>
      </w:r>
      <w:r w:rsidR="004337EC">
        <w:rPr>
          <w:rFonts w:cs="Arial"/>
          <w:b/>
        </w:rPr>
        <w:t xml:space="preserve"> </w:t>
      </w:r>
      <w:r w:rsidR="004337EC" w:rsidRPr="004337EC">
        <w:rPr>
          <w:rFonts w:cs="Arial"/>
          <w:b/>
        </w:rPr>
        <w:t xml:space="preserve">upon </w:t>
      </w:r>
      <w:proofErr w:type="spellStart"/>
      <w:r w:rsidR="004337EC" w:rsidRPr="004337EC">
        <w:rPr>
          <w:rFonts w:cs="Arial"/>
          <w:b/>
        </w:rPr>
        <w:t>allo</w:t>
      </w:r>
      <w:proofErr w:type="spellEnd"/>
      <w:r w:rsidR="004337EC" w:rsidRPr="004337EC">
        <w:rPr>
          <w:rFonts w:cs="Arial"/>
          <w:b/>
        </w:rPr>
        <w:t>-antigen stimulation</w:t>
      </w:r>
    </w:p>
    <w:tbl>
      <w:tblPr>
        <w:tblW w:w="15765" w:type="dxa"/>
        <w:tblInd w:w="93" w:type="dxa"/>
        <w:tblLook w:val="04A0" w:firstRow="1" w:lastRow="0" w:firstColumn="1" w:lastColumn="0" w:noHBand="0" w:noVBand="1"/>
      </w:tblPr>
      <w:tblGrid>
        <w:gridCol w:w="1112"/>
        <w:gridCol w:w="1384"/>
        <w:gridCol w:w="1673"/>
        <w:gridCol w:w="1673"/>
        <w:gridCol w:w="1112"/>
        <w:gridCol w:w="1169"/>
        <w:gridCol w:w="1158"/>
        <w:gridCol w:w="1602"/>
        <w:gridCol w:w="973"/>
        <w:gridCol w:w="1169"/>
        <w:gridCol w:w="1158"/>
        <w:gridCol w:w="1582"/>
      </w:tblGrid>
      <w:tr w:rsidR="00772DD9" w:rsidRPr="00772DD9" w14:paraId="057A6CCC" w14:textId="77777777" w:rsidTr="00A164D3">
        <w:trPr>
          <w:trHeight w:val="246"/>
        </w:trPr>
        <w:tc>
          <w:tcPr>
            <w:tcW w:w="1112" w:type="dxa"/>
            <w:tcBorders>
              <w:top w:val="single" w:sz="4" w:space="0" w:color="3F3F3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4E1FA86" w14:textId="3CF87399" w:rsidR="00772DD9" w:rsidRPr="00A164D3" w:rsidRDefault="00934810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No.</w:t>
            </w:r>
          </w:p>
        </w:tc>
        <w:tc>
          <w:tcPr>
            <w:tcW w:w="1384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1C54E77C" w14:textId="77777777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Starting</w:t>
            </w:r>
            <w:proofErr w:type="spellEnd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subset</w:t>
            </w:r>
          </w:p>
        </w:tc>
        <w:tc>
          <w:tcPr>
            <w:tcW w:w="1673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0413CD1" w14:textId="27AC82A3" w:rsidR="00772DD9" w:rsidRPr="00A164D3" w:rsidRDefault="00772DD9" w:rsidP="00F1000B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Purity </w:t>
            </w:r>
            <w:r w:rsidR="002A7D80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starting subset </w:t>
            </w:r>
          </w:p>
        </w:tc>
        <w:tc>
          <w:tcPr>
            <w:tcW w:w="1673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1C6DD50" w14:textId="13CCB9BB" w:rsidR="00772DD9" w:rsidRPr="00A164D3" w:rsidRDefault="00772DD9" w:rsidP="001F0A44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Bela</w:t>
            </w:r>
            <w:proofErr w:type="spellEnd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</w:t>
            </w:r>
          </w:p>
        </w:tc>
        <w:tc>
          <w:tcPr>
            <w:tcW w:w="5040" w:type="dxa"/>
            <w:gridSpan w:val="4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4CFAE377" w14:textId="78664F5B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CD4+ T cells</w:t>
            </w:r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 after 7 days </w:t>
            </w:r>
            <w:proofErr w:type="spellStart"/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  <w:tc>
          <w:tcPr>
            <w:tcW w:w="4881" w:type="dxa"/>
            <w:gridSpan w:val="4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3D535B6" w14:textId="07FF4D33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CD8+ T cells</w:t>
            </w:r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 after 7 days </w:t>
            </w:r>
            <w:proofErr w:type="spellStart"/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="006917FF"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</w:tr>
      <w:tr w:rsidR="002A7D80" w:rsidRPr="00772DD9" w14:paraId="57176E32" w14:textId="77777777" w:rsidTr="00A164D3">
        <w:trPr>
          <w:trHeight w:val="246"/>
        </w:trPr>
        <w:tc>
          <w:tcPr>
            <w:tcW w:w="1112" w:type="dxa"/>
            <w:tcBorders>
              <w:top w:val="single" w:sz="4" w:space="0" w:color="3F3F3F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21FD8F5" w14:textId="77777777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7AD32610" w14:textId="77777777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7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116825B5" w14:textId="4907C2AE" w:rsidR="00772DD9" w:rsidRPr="00A164D3" w:rsidRDefault="00F1000B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% </w:t>
            </w: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within CD3+ cells</w:t>
            </w:r>
          </w:p>
        </w:tc>
        <w:tc>
          <w:tcPr>
            <w:tcW w:w="167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37B47D3" w14:textId="65A62814" w:rsidR="00772DD9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proofErr w:type="spellStart"/>
            <w:r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ng</w:t>
            </w:r>
            <w:proofErr w:type="spellEnd"/>
            <w:r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/</w:t>
            </w:r>
            <w:proofErr w:type="spellStart"/>
            <w:r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mL</w:t>
            </w:r>
            <w:proofErr w:type="spellEnd"/>
          </w:p>
        </w:tc>
        <w:tc>
          <w:tcPr>
            <w:tcW w:w="111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0B7F56E7" w14:textId="78F80A32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2F3588F4" w14:textId="5EAC162D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58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3D3B27D" w14:textId="0ADB997D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60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5B732194" w14:textId="259BFB6C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97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ADBFF22" w14:textId="6C091BC0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69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14D7A96D" w14:textId="347A7376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58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08B67A1" w14:textId="58AC401F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58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F136BB2" w14:textId="6324BF53" w:rsidR="00772DD9" w:rsidRPr="00A164D3" w:rsidRDefault="00772DD9" w:rsidP="00772DD9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</w:t>
            </w:r>
            <w:r w:rsidR="001F0A44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</w:tr>
      <w:tr w:rsidR="00717482" w:rsidRPr="00772DD9" w14:paraId="0191FD34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AC943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84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BFE8F7" w14:textId="77777777" w:rsidR="00717482" w:rsidRPr="00A164D3" w:rsidRDefault="00717482" w:rsidP="00817F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N</w:t>
            </w:r>
          </w:p>
        </w:tc>
        <w:tc>
          <w:tcPr>
            <w:tcW w:w="1673" w:type="dxa"/>
            <w:vMerge w:val="restart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98085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3</w:t>
            </w:r>
          </w:p>
          <w:p w14:paraId="7C59086B" w14:textId="3D85CB7A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A4F604" w14:textId="1F591FB6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97EEF1E" w14:textId="6586661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5A80886" w14:textId="668071CC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A5BC01E" w14:textId="0CFBA77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CE604A7" w14:textId="1284361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F4D7EFE" w14:textId="56C449C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B0DA7B8" w14:textId="5B8533A1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5E828B1" w14:textId="33000F4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66DE90A" w14:textId="32B6F26D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49C0C9E0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AB5BD4" w14:textId="052CB721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0EEA6BD" w14:textId="63BA096C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7F73FC" w14:textId="11847C0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913D6D" w14:textId="23ABD872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0EE3EE3" w14:textId="38CEFD12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EEF5E75" w14:textId="693F054B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007A019" w14:textId="6C82CD5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F95A0A5" w14:textId="1251DA3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A40B150" w14:textId="182B658C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EDEF598" w14:textId="56542653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A80B683" w14:textId="7885E3D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6E6A7D1" w14:textId="19A5EAF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0EEC91FA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0D851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5B8BB93" w14:textId="73086779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D02A6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9</w:t>
            </w:r>
          </w:p>
          <w:p w14:paraId="6B00AA8D" w14:textId="66F67FB0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9BCD40" w14:textId="75CE1319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1DC4A0" w14:textId="7547C76E" w:rsidR="00717482" w:rsidRPr="00A164D3" w:rsidRDefault="00717482" w:rsidP="008A14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6,1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0D06B1" w14:textId="6C36C7C0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7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C6829A" w14:textId="5A58E06E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7,3</w:t>
            </w:r>
          </w:p>
        </w:tc>
        <w:tc>
          <w:tcPr>
            <w:tcW w:w="160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8D20AB" w14:textId="3D26AF6E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9</w:t>
            </w:r>
          </w:p>
        </w:tc>
        <w:tc>
          <w:tcPr>
            <w:tcW w:w="9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2B07F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5,6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DDE31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5D474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0,9</w:t>
            </w:r>
          </w:p>
        </w:tc>
        <w:tc>
          <w:tcPr>
            <w:tcW w:w="158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E83BCB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</w:tr>
      <w:tr w:rsidR="00717482" w:rsidRPr="00772DD9" w14:paraId="40CE4DD1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A8EC34" w14:textId="1F7A2FE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F7A4C32" w14:textId="247674BC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CA1B0B" w14:textId="3FD82A00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7C38A9" w14:textId="6CA7535F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965FB1" w14:textId="23BC6DA6" w:rsidR="00717482" w:rsidRPr="00A164D3" w:rsidRDefault="00717482" w:rsidP="008A14C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8,4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E20143" w14:textId="62A864D2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6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5739C2" w14:textId="42D4CF59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,0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4FC030" w14:textId="52B82E85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0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8CBCE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3,7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374D4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9D279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9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A05850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613F1EE2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8C1BC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B125465" w14:textId="6F6919CD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188E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6</w:t>
            </w:r>
          </w:p>
          <w:p w14:paraId="793C7BE2" w14:textId="5BFD3E36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697B19" w14:textId="3A3BC8A2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A43A7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,7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6291A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1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7BCCD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6E9EC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E6BE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1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0E191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56C9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8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B83902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</w:tr>
      <w:tr w:rsidR="00717482" w:rsidRPr="00772DD9" w14:paraId="18071615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90ACB3" w14:textId="2D8C6C43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23E3EBF" w14:textId="2E0FAE9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F9F88E" w14:textId="578ED36B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C15140" w14:textId="429F409C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56F32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,8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BAA5B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73233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5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1A930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87472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8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C1E50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7B53E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54E4DB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2C2FD0C4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6DF7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E18E9FF" w14:textId="2AA94D31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2EC85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9</w:t>
            </w:r>
          </w:p>
          <w:p w14:paraId="2CD5B3D4" w14:textId="6DC86CD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09DD7" w14:textId="0FAB2C94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94021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9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20328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3F0B3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5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9CCF0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BE5DC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8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1FE59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B6E2D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B28180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0C1F02FA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68B676" w14:textId="7F221AC8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92C9CBD" w14:textId="3C031A1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85F0A0" w14:textId="70E15961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6D0E88" w14:textId="7703FE38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33A2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3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6B576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047F8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9E377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C291A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2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5A305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FE86A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0807BE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717482" w:rsidRPr="00772DD9" w14:paraId="54906A70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C1D63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84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343A198" w14:textId="74490814" w:rsidR="00717482" w:rsidRPr="00A164D3" w:rsidRDefault="00717482" w:rsidP="00817F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CM</w:t>
            </w:r>
          </w:p>
        </w:tc>
        <w:tc>
          <w:tcPr>
            <w:tcW w:w="1673" w:type="dxa"/>
            <w:vMerge w:val="restart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66699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4</w:t>
            </w:r>
          </w:p>
          <w:p w14:paraId="649B2519" w14:textId="2AEE3960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EB2AF7" w14:textId="24516D79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DC1B60" w14:textId="130FE689" w:rsidR="00717482" w:rsidRPr="00A164D3" w:rsidRDefault="00717482" w:rsidP="0012420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0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12FCF4" w14:textId="0510B8E6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3,2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7EF6A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6,8</w:t>
            </w:r>
          </w:p>
        </w:tc>
        <w:tc>
          <w:tcPr>
            <w:tcW w:w="160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C85E1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CEB63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31C46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5,7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48B4D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4,4</w:t>
            </w:r>
          </w:p>
        </w:tc>
        <w:tc>
          <w:tcPr>
            <w:tcW w:w="158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F4EFEC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717482" w:rsidRPr="00772DD9" w14:paraId="291F23ED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501E3C" w14:textId="5A6A5FB1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3A4AB93" w14:textId="0DFB145E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57270F" w14:textId="18703322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821948" w14:textId="03CF60F9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10A6CA" w14:textId="333FC70B" w:rsidR="00717482" w:rsidRPr="00A164D3" w:rsidRDefault="00717482" w:rsidP="0012420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DB5FBC" w14:textId="5FBFA2A4" w:rsidR="00717482" w:rsidRPr="00A164D3" w:rsidRDefault="00717482" w:rsidP="0012420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7,3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F48CA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2,7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C4EF4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1D813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F2FAD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,5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8CE39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2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A04E70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717482" w:rsidRPr="00772DD9" w14:paraId="3489FE0D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B1F9A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8C3BBF0" w14:textId="482CD7A4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6176B8" w14:textId="77777777" w:rsidR="00717482" w:rsidRPr="00A164D3" w:rsidRDefault="00717482" w:rsidP="004E55F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,2</w:t>
            </w:r>
          </w:p>
          <w:p w14:paraId="580D9D1C" w14:textId="491431A8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11A7C" w14:textId="024CF0D7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71BC5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52753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6,5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68DB7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3,4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B8151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0DB0F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4A50E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3,9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0E02E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,7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392747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73EAB924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E3FAE3" w14:textId="3DE5FEDD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11C98DA" w14:textId="195FDDAC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20BA7E" w14:textId="6D4C9E4A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9F1856" w14:textId="22F2BD4E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758DA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C8595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1873C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1ED8A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6AA1C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D866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,5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AAA50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A8964B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3D5F7D05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CD9E6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142A6DF" w14:textId="7450FB89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74940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9</w:t>
            </w:r>
          </w:p>
          <w:p w14:paraId="75085721" w14:textId="505EED56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038DF1" w14:textId="4E1A9565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692CC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E8443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4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8D84A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8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2643D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04AAA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3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12A61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3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79FA9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7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68F954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</w:tr>
      <w:tr w:rsidR="00717482" w:rsidRPr="00772DD9" w14:paraId="1B5E99A2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4BFEB0" w14:textId="3B6F3DE6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5765F8E" w14:textId="264BDAAD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3CBE94" w14:textId="0BB2B273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67EE22" w14:textId="3E20B379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277B4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B1F0A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7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69C23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4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4C526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029A6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3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E9C38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2,3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FEB36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9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734B05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</w:tr>
      <w:tr w:rsidR="00717482" w:rsidRPr="00772DD9" w14:paraId="40E774F2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38980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12CCC2F" w14:textId="6DB23476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7CD82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7</w:t>
            </w:r>
          </w:p>
          <w:p w14:paraId="5EA21524" w14:textId="407C8311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11FFD7" w14:textId="379CB2B6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9094F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9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AF10C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1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24A99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8A0DB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3E2BB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1F97F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3,8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16D1E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180451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717482" w:rsidRPr="00772DD9" w14:paraId="6FA764DB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7E4FD8" w14:textId="35A683B0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C9C279" w14:textId="09C702B4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66DDB" w14:textId="16E0287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21327D" w14:textId="055476E0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C9ACDA4" w14:textId="280B903C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9CFB318" w14:textId="189F1E32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0166122" w14:textId="1FFE29F4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5991EC9" w14:textId="2624529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E3EB8CC" w14:textId="34F18DB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744314B" w14:textId="150060D5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E23D327" w14:textId="7F3E9B00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F684EE4" w14:textId="23614442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377F0790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D5123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84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0283D6B" w14:textId="16A12F3D" w:rsidR="00717482" w:rsidRPr="00A164D3" w:rsidRDefault="00717482" w:rsidP="00817F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</w:t>
            </w:r>
          </w:p>
        </w:tc>
        <w:tc>
          <w:tcPr>
            <w:tcW w:w="1673" w:type="dxa"/>
            <w:vMerge w:val="restart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68C9F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5</w:t>
            </w:r>
          </w:p>
          <w:p w14:paraId="42C8F442" w14:textId="1719DE5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4F5F45" w14:textId="139A1BA5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06A4F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F496B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6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45C5C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6,7</w:t>
            </w:r>
          </w:p>
        </w:tc>
        <w:tc>
          <w:tcPr>
            <w:tcW w:w="160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C1A6C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3</w:t>
            </w:r>
          </w:p>
        </w:tc>
        <w:tc>
          <w:tcPr>
            <w:tcW w:w="9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281CA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E0E06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6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0DBB2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</w:t>
            </w:r>
          </w:p>
        </w:tc>
        <w:tc>
          <w:tcPr>
            <w:tcW w:w="158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0D21BB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8</w:t>
            </w:r>
          </w:p>
        </w:tc>
      </w:tr>
      <w:tr w:rsidR="00717482" w:rsidRPr="00772DD9" w14:paraId="6439ABA6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51FA5A" w14:textId="5016B654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6FE1CC6" w14:textId="1B1BDAA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A295BE" w14:textId="52BE44F8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57949B" w14:textId="6C85E23F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ECDE70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1E709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3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D30FA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1,3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0D351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5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BB8E8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568CB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9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61BFA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6,4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02E5E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1</w:t>
            </w:r>
          </w:p>
        </w:tc>
      </w:tr>
      <w:tr w:rsidR="00717482" w:rsidRPr="00772DD9" w14:paraId="48CFC6DC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7AE10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C170488" w14:textId="4B37CD79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E68AF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8</w:t>
            </w:r>
          </w:p>
          <w:p w14:paraId="4A15CA72" w14:textId="0C6D6359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0446C3" w14:textId="5835BF7C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1B8E6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326D3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6,5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94BD7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3,4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36041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48534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AFB1F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3,9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4B558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,7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1C0A9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717482" w:rsidRPr="00772DD9" w14:paraId="05938DC2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0CB019" w14:textId="125D819F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FCCA88B" w14:textId="337B35E7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AA0D5" w14:textId="45A36F02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A8D808" w14:textId="6EBFA816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747DC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0A111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6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3E520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DCE87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CF4A5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2CFA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8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C6204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8D1040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717482" w:rsidRPr="00772DD9" w14:paraId="29261A16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B1F47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DFC3A6B" w14:textId="010301C7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4880A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4</w:t>
            </w:r>
          </w:p>
          <w:p w14:paraId="4059F5C2" w14:textId="307CC3F0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35F9FA" w14:textId="14489EEE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C3D83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4B95F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8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C6189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2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AA91E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AD23F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497FB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3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65AA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1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AC0FFE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</w:tr>
      <w:tr w:rsidR="00717482" w:rsidRPr="00772DD9" w14:paraId="41E82C50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C37750" w14:textId="284260B8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6C5102E" w14:textId="4F24B45D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0A7F90" w14:textId="252BB196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CCA2C3" w14:textId="262CBAF3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8CD89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5E438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5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51FCC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5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5BD4A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FA13D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D8CF3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933BB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2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466AC2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</w:tr>
      <w:tr w:rsidR="00717482" w:rsidRPr="00772DD9" w14:paraId="1CBB2989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F8DD7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055075B" w14:textId="629705FD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6E53E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0</w:t>
            </w:r>
          </w:p>
          <w:p w14:paraId="790801D4" w14:textId="0D958F07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3B15B4" w14:textId="14B665D0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C859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5EAF1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9,9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7054D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8,6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7347DF" w14:textId="3AB291E4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98FD5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3BEFC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5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6BC60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9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A9978C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</w:tr>
      <w:tr w:rsidR="00717482" w:rsidRPr="00772DD9" w14:paraId="3CB31567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352BEF" w14:textId="15852FEA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E34E62" w14:textId="029F1581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42E848" w14:textId="5F2D9307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D5F477" w14:textId="0FE6B56E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1038B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5BD8B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1,7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968D7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7,2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BEC004" w14:textId="3FC6A2E8" w:rsidR="00717482" w:rsidRPr="00A164D3" w:rsidRDefault="00717482" w:rsidP="009414B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1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D9179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6A05C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8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6C263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5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A02E90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4</w:t>
            </w:r>
          </w:p>
        </w:tc>
      </w:tr>
      <w:tr w:rsidR="00717482" w:rsidRPr="00772DD9" w14:paraId="2CACBAFE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48D20E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84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DAF416C" w14:textId="79555752" w:rsidR="00717482" w:rsidRPr="00A164D3" w:rsidRDefault="00717482" w:rsidP="00817F4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RA</w:t>
            </w:r>
          </w:p>
        </w:tc>
        <w:tc>
          <w:tcPr>
            <w:tcW w:w="1673" w:type="dxa"/>
            <w:vMerge w:val="restart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6477E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9</w:t>
            </w:r>
          </w:p>
          <w:p w14:paraId="376D9A03" w14:textId="6A58134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BA2D66" w14:textId="437725F6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6C606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1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BAE15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5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632DCD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6,1</w:t>
            </w:r>
          </w:p>
        </w:tc>
        <w:tc>
          <w:tcPr>
            <w:tcW w:w="160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10CF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1,5</w:t>
            </w:r>
          </w:p>
        </w:tc>
        <w:tc>
          <w:tcPr>
            <w:tcW w:w="97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BAD3A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6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571799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30FF5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6</w:t>
            </w:r>
          </w:p>
        </w:tc>
        <w:tc>
          <w:tcPr>
            <w:tcW w:w="158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AC1176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3,3</w:t>
            </w:r>
          </w:p>
        </w:tc>
      </w:tr>
      <w:tr w:rsidR="00717482" w:rsidRPr="00772DD9" w14:paraId="69666A15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8E688E" w14:textId="318BD8E9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74DF7F5" w14:textId="6F67B9F1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2E7342" w14:textId="7E6CF79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086B1D" w14:textId="22A23F71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80223F5" w14:textId="50D1636D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52A4179" w14:textId="32E174D5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11EA621" w14:textId="0FE8CA6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FD844D6" w14:textId="3C8B4191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6D5A187" w14:textId="6D71C3D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CA2A571" w14:textId="2625856E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6B19B04" w14:textId="2E91153F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694E6C9" w14:textId="13D127FC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5C00ECD2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00A94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96A0598" w14:textId="0BE00E12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E2AEA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8</w:t>
            </w:r>
          </w:p>
          <w:p w14:paraId="0365700A" w14:textId="245319CE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87DE9C" w14:textId="6656947E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74029B" w14:textId="75B1986A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94B86C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73BEF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8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72826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2,4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02178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4DECB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7EEB52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6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3165D2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9</w:t>
            </w:r>
          </w:p>
        </w:tc>
      </w:tr>
      <w:tr w:rsidR="00717482" w:rsidRPr="00772DD9" w14:paraId="1B7762FD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8A28F4" w14:textId="5D0D1F43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151EB5D" w14:textId="7319AA20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BF16A5" w14:textId="731348F4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D472D6" w14:textId="58B45CBC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8464CBE" w14:textId="3B65C7CF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BFAD60F" w14:textId="39409D98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0F2F0C4" w14:textId="0C346B7F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30B5796" w14:textId="4694A1B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52BDACE" w14:textId="498E2493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E75C4FD" w14:textId="312DDF02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712E192" w14:textId="3B4912F9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A6478B4" w14:textId="5ABDDEB6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03B9B5F7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1D565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685CD39" w14:textId="0B4409DB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731B4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8</w:t>
            </w:r>
          </w:p>
          <w:p w14:paraId="661EF572" w14:textId="34EAA72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B0C47" w14:textId="620F3DA1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2CEEB" w14:textId="603545F5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58E00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5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96E0B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9,4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373EC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6,9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6FDC3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5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5F085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9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D092FB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7A36DD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3</w:t>
            </w:r>
          </w:p>
        </w:tc>
      </w:tr>
      <w:tr w:rsidR="00717482" w:rsidRPr="00772DD9" w14:paraId="212560D5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866494" w14:textId="5B752528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CCD3CCF" w14:textId="11F81673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A2B023" w14:textId="7264DCAF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4BE796" w14:textId="04D232F2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003A29" w14:textId="7889C5FF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C41A7A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3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387D28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2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264245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6,5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C929A3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6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4EFA27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4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DF7CE4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4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4C6FEAF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9</w:t>
            </w:r>
          </w:p>
        </w:tc>
      </w:tr>
      <w:tr w:rsidR="00717482" w:rsidRPr="00772DD9" w14:paraId="33063919" w14:textId="77777777" w:rsidTr="00A164D3">
        <w:trPr>
          <w:trHeight w:val="246"/>
        </w:trPr>
        <w:tc>
          <w:tcPr>
            <w:tcW w:w="1112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009C61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C7BF646" w14:textId="7EA987A5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BC0216" w14:textId="77777777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4</w:t>
            </w:r>
          </w:p>
          <w:p w14:paraId="1AA3CEBF" w14:textId="2DA8CE26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3F3DC5" w14:textId="3816C2FF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A3173E0" w14:textId="31F376C3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63732E3" w14:textId="369DC930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EA8187D" w14:textId="4071AF2A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1C04E13" w14:textId="613A85C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980007F" w14:textId="183790C1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EA000EB" w14:textId="22CBC300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B503016" w14:textId="110487B1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E516116" w14:textId="38D14FB0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717482" w:rsidRPr="00772DD9" w14:paraId="634BFCCD" w14:textId="77777777" w:rsidTr="00A164D3">
        <w:trPr>
          <w:trHeight w:val="246"/>
        </w:trPr>
        <w:tc>
          <w:tcPr>
            <w:tcW w:w="1112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C93F17" w14:textId="381F44E0" w:rsidR="00717482" w:rsidRPr="00A164D3" w:rsidRDefault="00717482" w:rsidP="00772DD9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84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860204" w14:textId="7B78560C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vMerge/>
            <w:tcBorders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0810D2" w14:textId="73C66FCD" w:rsidR="00717482" w:rsidRPr="00A164D3" w:rsidRDefault="00717482" w:rsidP="00772DD9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6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7A1910" w14:textId="07CD5C22" w:rsidR="00717482" w:rsidRPr="00A164D3" w:rsidRDefault="00B70562" w:rsidP="001F0A4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6204D50" w14:textId="6036D834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042A904" w14:textId="35A71FA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85AC5B6" w14:textId="3AF4FB9F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60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D5FA6FF" w14:textId="56738A1D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97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99629E1" w14:textId="25BB065F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0D15AC8" w14:textId="22817027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A946D6A" w14:textId="68EBF994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58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B3675A5" w14:textId="09C0CF73" w:rsidR="00717482" w:rsidRPr="00A164D3" w:rsidRDefault="00717482" w:rsidP="009417D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</w:tbl>
    <w:p w14:paraId="6E371DEF" w14:textId="77777777" w:rsidR="00772DD9" w:rsidRPr="00934418" w:rsidRDefault="00772DD9" w:rsidP="00934418">
      <w:pPr>
        <w:spacing w:line="480" w:lineRule="auto"/>
        <w:jc w:val="both"/>
        <w:rPr>
          <w:rFonts w:cs="Arial"/>
        </w:rPr>
      </w:pPr>
    </w:p>
    <w:p w14:paraId="7140662A" w14:textId="4C74CD02" w:rsidR="00F1000B" w:rsidRDefault="00840FED" w:rsidP="00934810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Table</w:t>
      </w:r>
      <w:r w:rsidR="005E5DEC">
        <w:rPr>
          <w:rFonts w:cs="Arial"/>
          <w:b/>
        </w:rPr>
        <w:t xml:space="preserve"> C</w:t>
      </w:r>
      <w:r>
        <w:rPr>
          <w:rFonts w:cs="Arial"/>
          <w:b/>
        </w:rPr>
        <w:t xml:space="preserve">. </w:t>
      </w:r>
      <w:r w:rsidR="00F1000B">
        <w:rPr>
          <w:rFonts w:cs="Arial"/>
        </w:rPr>
        <w:t xml:space="preserve">The percentage of </w:t>
      </w:r>
      <w:r w:rsidR="006917FF">
        <w:rPr>
          <w:rFonts w:cs="Arial"/>
        </w:rPr>
        <w:t>every memory subsets is depicted within the total CD4</w:t>
      </w:r>
      <w:r w:rsidR="007820A3" w:rsidRPr="007820A3">
        <w:rPr>
          <w:rFonts w:cs="Arial"/>
          <w:vertAlign w:val="superscript"/>
        </w:rPr>
        <w:t>POS</w:t>
      </w:r>
      <w:r w:rsidR="006917FF">
        <w:rPr>
          <w:rFonts w:cs="Arial"/>
        </w:rPr>
        <w:t xml:space="preserve"> and CD8</w:t>
      </w:r>
      <w:r w:rsidR="007820A3" w:rsidRPr="007820A3">
        <w:rPr>
          <w:rFonts w:cs="Arial"/>
          <w:vertAlign w:val="superscript"/>
        </w:rPr>
        <w:t>POS</w:t>
      </w:r>
      <w:r w:rsidR="006917FF">
        <w:rPr>
          <w:rFonts w:cs="Arial"/>
        </w:rPr>
        <w:t xml:space="preserve"> T cell population after 7 days </w:t>
      </w:r>
      <w:proofErr w:type="spellStart"/>
      <w:r w:rsidR="006917FF">
        <w:rPr>
          <w:rFonts w:cs="Arial"/>
        </w:rPr>
        <w:t>allo</w:t>
      </w:r>
      <w:proofErr w:type="spellEnd"/>
      <w:r w:rsidR="006917FF">
        <w:rPr>
          <w:rFonts w:cs="Arial"/>
        </w:rPr>
        <w:t>-stimulation.</w:t>
      </w:r>
    </w:p>
    <w:p w14:paraId="5F159D1D" w14:textId="5238919B" w:rsidR="00934810" w:rsidRDefault="00A53D71" w:rsidP="00934810">
      <w:pPr>
        <w:spacing w:line="480" w:lineRule="auto"/>
        <w:jc w:val="both"/>
        <w:rPr>
          <w:rFonts w:cs="Arial"/>
        </w:rPr>
      </w:pPr>
      <w:r>
        <w:rPr>
          <w:rFonts w:cs="Arial"/>
        </w:rPr>
        <w:t>-</w:t>
      </w:r>
      <w:r w:rsidR="009A36BE">
        <w:rPr>
          <w:rFonts w:cs="Arial"/>
        </w:rPr>
        <w:t xml:space="preserve"> </w:t>
      </w:r>
      <w:r>
        <w:rPr>
          <w:rFonts w:cs="Arial"/>
        </w:rPr>
        <w:t xml:space="preserve">=experiment not conducted; </w:t>
      </w:r>
      <w:proofErr w:type="spellStart"/>
      <w:r w:rsidR="009A36BE">
        <w:rPr>
          <w:rFonts w:cs="Arial"/>
        </w:rPr>
        <w:t>bela</w:t>
      </w:r>
      <w:proofErr w:type="spellEnd"/>
      <w:r w:rsidR="009A36BE">
        <w:rPr>
          <w:rFonts w:cs="Arial"/>
        </w:rPr>
        <w:t xml:space="preserve"> =</w:t>
      </w:r>
      <w:r w:rsidR="00934810">
        <w:rPr>
          <w:rFonts w:cs="Arial"/>
        </w:rPr>
        <w:t>belatacept; No.</w:t>
      </w:r>
      <w:r w:rsidR="009A36BE">
        <w:rPr>
          <w:rFonts w:cs="Arial"/>
        </w:rPr>
        <w:t xml:space="preserve"> </w:t>
      </w:r>
      <w:r w:rsidR="00934810">
        <w:rPr>
          <w:rFonts w:cs="Arial"/>
        </w:rPr>
        <w:t xml:space="preserve">=Number of experiment performed (total </w:t>
      </w:r>
      <w:r w:rsidR="00934810" w:rsidRPr="006241AD">
        <w:rPr>
          <w:rFonts w:cs="Arial"/>
        </w:rPr>
        <w:t>n</w:t>
      </w:r>
      <w:r w:rsidR="00934810">
        <w:rPr>
          <w:rFonts w:cs="Arial"/>
        </w:rPr>
        <w:t>=4 independent experiments); CM</w:t>
      </w:r>
      <w:r w:rsidR="009A36BE">
        <w:rPr>
          <w:rFonts w:cs="Arial"/>
        </w:rPr>
        <w:t xml:space="preserve"> </w:t>
      </w:r>
      <w:r w:rsidR="00934810">
        <w:rPr>
          <w:rFonts w:cs="Arial"/>
        </w:rPr>
        <w:t>=central-memory T cells; TEM</w:t>
      </w:r>
      <w:r w:rsidR="009A36BE">
        <w:rPr>
          <w:rFonts w:cs="Arial"/>
        </w:rPr>
        <w:t xml:space="preserve"> </w:t>
      </w:r>
      <w:r w:rsidR="00934810">
        <w:rPr>
          <w:rFonts w:cs="Arial"/>
        </w:rPr>
        <w:t>=effector-memory T cells; TEMRA</w:t>
      </w:r>
      <w:r w:rsidR="009A36BE">
        <w:rPr>
          <w:rFonts w:cs="Arial"/>
        </w:rPr>
        <w:t xml:space="preserve"> </w:t>
      </w:r>
      <w:r w:rsidR="00934810">
        <w:rPr>
          <w:rFonts w:cs="Arial"/>
        </w:rPr>
        <w:t>=end-stage terminally-differentiated effector-memory T cells; TN</w:t>
      </w:r>
      <w:r w:rsidR="009A36BE">
        <w:rPr>
          <w:rFonts w:cs="Arial"/>
        </w:rPr>
        <w:t xml:space="preserve"> </w:t>
      </w:r>
      <w:r w:rsidR="00934810">
        <w:rPr>
          <w:rFonts w:cs="Arial"/>
        </w:rPr>
        <w:t>=naïve T cells</w:t>
      </w:r>
    </w:p>
    <w:p w14:paraId="7FFFDF77" w14:textId="77777777" w:rsidR="00A164D3" w:rsidRDefault="00A164D3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4D9A1FCF" w14:textId="178D1B82" w:rsidR="003F4E8A" w:rsidRPr="00772DD9" w:rsidRDefault="003F4E8A" w:rsidP="003F4E8A">
      <w:pPr>
        <w:spacing w:line="480" w:lineRule="auto"/>
        <w:jc w:val="both"/>
        <w:rPr>
          <w:rFonts w:cs="Arial"/>
          <w:b/>
        </w:rPr>
      </w:pPr>
      <w:r w:rsidRPr="00D15857">
        <w:rPr>
          <w:rFonts w:cs="Arial"/>
          <w:b/>
        </w:rPr>
        <w:lastRenderedPageBreak/>
        <w:t xml:space="preserve">Supplementary Table </w:t>
      </w:r>
      <w:r w:rsidR="005E5DEC">
        <w:rPr>
          <w:rFonts w:cs="Arial"/>
          <w:b/>
        </w:rPr>
        <w:t>D</w:t>
      </w:r>
      <w:r w:rsidRPr="00D15857">
        <w:rPr>
          <w:rFonts w:cs="Arial"/>
          <w:b/>
        </w:rPr>
        <w:t xml:space="preserve">. </w:t>
      </w:r>
      <w:r>
        <w:rPr>
          <w:rFonts w:cs="Arial"/>
          <w:b/>
        </w:rPr>
        <w:t xml:space="preserve">Proliferation by isolated </w:t>
      </w:r>
      <w:r w:rsidR="00625BF3">
        <w:rPr>
          <w:rFonts w:cs="Arial"/>
          <w:b/>
        </w:rPr>
        <w:t xml:space="preserve">T-cell </w:t>
      </w:r>
      <w:r>
        <w:rPr>
          <w:rFonts w:cs="Arial"/>
          <w:b/>
        </w:rPr>
        <w:t>memory subsets</w:t>
      </w:r>
      <w:r w:rsidR="004337EC">
        <w:rPr>
          <w:rFonts w:cs="Arial"/>
          <w:b/>
        </w:rPr>
        <w:t xml:space="preserve"> </w:t>
      </w:r>
      <w:r w:rsidR="004337EC" w:rsidRPr="004337EC">
        <w:rPr>
          <w:rFonts w:cs="Arial"/>
          <w:b/>
        </w:rPr>
        <w:t xml:space="preserve">upon </w:t>
      </w:r>
      <w:proofErr w:type="spellStart"/>
      <w:r w:rsidR="004337EC" w:rsidRPr="004337EC">
        <w:rPr>
          <w:rFonts w:cs="Arial"/>
          <w:b/>
        </w:rPr>
        <w:t>allo</w:t>
      </w:r>
      <w:proofErr w:type="spellEnd"/>
      <w:r w:rsidR="004337EC" w:rsidRPr="004337EC">
        <w:rPr>
          <w:rFonts w:cs="Arial"/>
          <w:b/>
        </w:rPr>
        <w:t>-antigen stimulation</w:t>
      </w:r>
    </w:p>
    <w:tbl>
      <w:tblPr>
        <w:tblW w:w="15424" w:type="dxa"/>
        <w:tblInd w:w="93" w:type="dxa"/>
        <w:tblLook w:val="04A0" w:firstRow="1" w:lastRow="0" w:firstColumn="1" w:lastColumn="0" w:noHBand="0" w:noVBand="1"/>
      </w:tblPr>
      <w:tblGrid>
        <w:gridCol w:w="1084"/>
        <w:gridCol w:w="1349"/>
        <w:gridCol w:w="1193"/>
        <w:gridCol w:w="1085"/>
        <w:gridCol w:w="1085"/>
        <w:gridCol w:w="1150"/>
        <w:gridCol w:w="1139"/>
        <w:gridCol w:w="1440"/>
        <w:gridCol w:w="1085"/>
        <w:gridCol w:w="1085"/>
        <w:gridCol w:w="1150"/>
        <w:gridCol w:w="1139"/>
        <w:gridCol w:w="1440"/>
      </w:tblGrid>
      <w:tr w:rsidR="00B57357" w:rsidRPr="003F4E8A" w14:paraId="5C7757C2" w14:textId="77777777" w:rsidTr="00A164D3">
        <w:trPr>
          <w:trHeight w:val="238"/>
        </w:trPr>
        <w:tc>
          <w:tcPr>
            <w:tcW w:w="1084" w:type="dxa"/>
            <w:tcBorders>
              <w:top w:val="single" w:sz="4" w:space="0" w:color="3F3F3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CC9390C" w14:textId="3CC65045" w:rsidR="00B57357" w:rsidRPr="00A164D3" w:rsidRDefault="00B57357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1349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E9E46AC" w14:textId="77777777" w:rsidR="00B57357" w:rsidRPr="00A164D3" w:rsidRDefault="00B57357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Starting subset</w:t>
            </w:r>
          </w:p>
        </w:tc>
        <w:tc>
          <w:tcPr>
            <w:tcW w:w="1193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909E8A2" w14:textId="4B0137E1" w:rsidR="00B57357" w:rsidRPr="00A164D3" w:rsidRDefault="00B57357" w:rsidP="00B57357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Bela </w:t>
            </w:r>
          </w:p>
        </w:tc>
        <w:tc>
          <w:tcPr>
            <w:tcW w:w="5899" w:type="dxa"/>
            <w:gridSpan w:val="5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0CACB5E9" w14:textId="022E16BE" w:rsidR="00B57357" w:rsidRPr="00A164D3" w:rsidRDefault="00B57357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CD4+ T cells after 7 days </w:t>
            </w:r>
            <w:proofErr w:type="spellStart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  <w:tc>
          <w:tcPr>
            <w:tcW w:w="5899" w:type="dxa"/>
            <w:gridSpan w:val="5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4DC011CA" w14:textId="3D1E35C2" w:rsidR="00B57357" w:rsidRPr="00A164D3" w:rsidRDefault="00B57357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CD8+ T cells after 7 days </w:t>
            </w:r>
            <w:proofErr w:type="spellStart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</w:tr>
      <w:tr w:rsidR="003F4E8A" w:rsidRPr="003F4E8A" w14:paraId="04B2A204" w14:textId="77777777" w:rsidTr="00B70562">
        <w:trPr>
          <w:trHeight w:val="238"/>
        </w:trPr>
        <w:tc>
          <w:tcPr>
            <w:tcW w:w="1084" w:type="dxa"/>
            <w:tcBorders>
              <w:top w:val="single" w:sz="4" w:space="0" w:color="3F3F3F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A4DBCD3" w14:textId="77777777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4351CE15" w14:textId="77777777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45BD6E5" w14:textId="7B55C77A" w:rsidR="003F4E8A" w:rsidRPr="00A164D3" w:rsidRDefault="005205A1" w:rsidP="00B5735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ng/mL</w:t>
            </w:r>
          </w:p>
        </w:tc>
        <w:tc>
          <w:tcPr>
            <w:tcW w:w="1085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424FCBCF" w14:textId="61A2BB4A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otal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085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0A4A9C05" w14:textId="27DAE031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   (%)</w:t>
            </w:r>
          </w:p>
        </w:tc>
        <w:tc>
          <w:tcPr>
            <w:tcW w:w="1150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B501ACB" w14:textId="56147010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39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7B20D9AD" w14:textId="691BEDDA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64BAC79" w14:textId="6F80AE71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085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102463B8" w14:textId="36B1149F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otal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085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5F124170" w14:textId="12D7861B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   (%)</w:t>
            </w:r>
          </w:p>
        </w:tc>
        <w:tc>
          <w:tcPr>
            <w:tcW w:w="1150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5A655D59" w14:textId="7EDDD60D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139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7DBAFC3D" w14:textId="1F699AC0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096BB95C" w14:textId="31626C20" w:rsidR="003F4E8A" w:rsidRPr="00A164D3" w:rsidRDefault="003F4E8A" w:rsidP="003F4E8A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</w:t>
            </w:r>
            <w:r w:rsidR="00F1000B" w:rsidRPr="00A164D3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 xml:space="preserve"> (%)</w:t>
            </w:r>
          </w:p>
        </w:tc>
      </w:tr>
      <w:tr w:rsidR="00B70562" w:rsidRPr="003F4E8A" w14:paraId="7B915644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6EA47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49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4A82DCA" w14:textId="3EB21149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N</w:t>
            </w: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F17FF0" w14:textId="67B02677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5C60710" w14:textId="15E542E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909A15D" w14:textId="2E1C40C2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1806199" w14:textId="0006A568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52D0B3E" w14:textId="2E64315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C150923" w14:textId="4CDC5018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E0C65B8" w14:textId="1077409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CA7342A" w14:textId="08D09573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588ED73" w14:textId="78DABA71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10A257B" w14:textId="08E38A5E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7D4C84D8" w14:textId="5BC9249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4FEF9FF6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76791" w14:textId="344C655B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E3CD8B3" w14:textId="35B01212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523F9D" w14:textId="5606051E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15F5C26" w14:textId="17443119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25F1024" w14:textId="0CED208E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3FB3C79" w14:textId="1A0434A4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84BD07E" w14:textId="54C60C8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F8A1FC8" w14:textId="3AF97E83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0F2035C" w14:textId="49F64C0E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F77DA1B" w14:textId="45020085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3F7170C" w14:textId="7A2F6FDE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93C0E02" w14:textId="1C3FEF39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3FF25D3C" w14:textId="4E8D8840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343863E0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D8800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AB54AD7" w14:textId="72B93493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04E4F6" w14:textId="3EE4DBCF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0767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7,5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5D05B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1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B266C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8,4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1D937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8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AF3EC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8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075BF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1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60C5A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8AD80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1,2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8F62C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6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FCC85D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5,3</w:t>
            </w:r>
          </w:p>
        </w:tc>
      </w:tr>
      <w:tr w:rsidR="00B70562" w:rsidRPr="003F4E8A" w14:paraId="49C244CC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C5420" w14:textId="71D9122C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B1441F7" w14:textId="04F0055E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3381C4" w14:textId="3A79FBAA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05F84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13490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E4C3E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9,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3CE15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9CBD3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5,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12AF7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8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E2E1B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B0A9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D32C0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F4C360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8</w:t>
            </w:r>
          </w:p>
        </w:tc>
      </w:tr>
      <w:tr w:rsidR="00B70562" w:rsidRPr="003F4E8A" w14:paraId="09D780B5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D6292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EF60F0A" w14:textId="0054FA37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ABEA38" w14:textId="674E640B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453C4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5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26A37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5A227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2,3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E8E9F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64DEE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8,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C74D7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F354A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043C2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3,8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846CB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5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E4AE24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9,8</w:t>
            </w:r>
          </w:p>
        </w:tc>
      </w:tr>
      <w:tr w:rsidR="00B70562" w:rsidRPr="003F4E8A" w14:paraId="3350D868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715B19" w14:textId="2F9B1214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6C0A287" w14:textId="0A4D224C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27E3B8" w14:textId="30CDB1D8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57D90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2E549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70C7C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5,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ADE94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DC030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8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6D8F3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5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1B2E9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7C80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22691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8,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26BDE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3,7</w:t>
            </w:r>
          </w:p>
        </w:tc>
      </w:tr>
      <w:tr w:rsidR="00B70562" w:rsidRPr="003F4E8A" w14:paraId="4422F922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8AE72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ED35135" w14:textId="7DC48513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DF505F" w14:textId="6A96154E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1B187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87544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B995C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7,9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B355D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2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F130E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8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EE34A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660A8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AF01E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4,1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E82C5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1,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3F90AE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6880283E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BC6B51" w14:textId="6B1158E9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6DAD5C" w14:textId="3CAEA577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07F56" w14:textId="40EAE259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41C2B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D789F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D5D93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FB348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4,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1AEA3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6,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97611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75BDC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FD405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A68C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FB18675" w14:textId="1414F0DB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589BEB1E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94C86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49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1D84D17" w14:textId="7FE48D09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CM</w:t>
            </w: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123E01" w14:textId="52E2EF59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E16D4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4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2915A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4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2F921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6,2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05271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9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B9A546" w14:textId="613002CF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065B4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1,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E96FE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764C4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,5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59207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3EC1C1" w14:textId="7F9FAF4B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7C5A1CD2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7CE37" w14:textId="138CE612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ACEF88A" w14:textId="08A3684A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21709E" w14:textId="4A00967F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EA36D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7,5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47917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A4E35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7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B166C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C0BDA8" w14:textId="3C54FA05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3895F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1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DD3C6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6427C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77CC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6,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25B8716" w14:textId="5E993E10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76C8D327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10AF9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32CB462" w14:textId="78BC7981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10D17F" w14:textId="2432CD90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41A9F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3,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221E6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44B2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1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F4D26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8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8266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25788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,6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8EE28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96754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4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1DB28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5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155E1EC" w14:textId="72F04BCE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4B20AD20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5976C2" w14:textId="1F630AF2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02DA00F" w14:textId="62CAAA4A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622009" w14:textId="7175683C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73E92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,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3C4D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6295B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1656C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0B430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9,2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17CC6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0A136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9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96BA1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6E119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9A5DD1E" w14:textId="15145A8F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2D1C92AE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9E8DA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0ADF2A6" w14:textId="73E88E90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42AB1C" w14:textId="114A3906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AB451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8636D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F25B0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9BDB1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7,9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31B5C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5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16C59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A7243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24730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5E67E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5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4C3F86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601FA232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3F733" w14:textId="35A7A78D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09F3F23" w14:textId="5635AF03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45F2DC" w14:textId="5D83CE08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82D74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8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88EA0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87BDD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B38D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0FCE5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5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6AE75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5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3A06B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207BF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40724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4,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76CB319" w14:textId="4311D489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4200F68D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9E427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A698596" w14:textId="301298CC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368C9B" w14:textId="779DB181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BCEA3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729DB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187B5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40DC5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4,8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513191" w14:textId="180B01E8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E78A9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9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BC0FD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B81D8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523C2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0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D9A7A4" w14:textId="1EADC42F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</w:tr>
      <w:tr w:rsidR="00B70562" w:rsidRPr="003F4E8A" w14:paraId="570DB62B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FF4D00" w14:textId="7BD3AA8E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39C14F" w14:textId="3CCA0398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B9B20A" w14:textId="28FA4B90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AF00845" w14:textId="3A69CE7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57A025A" w14:textId="4D9A98A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4B914E2" w14:textId="35063768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B62E1F0" w14:textId="6FD0B78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B82AB19" w14:textId="48DB11A5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EEAC21C" w14:textId="2C2793B3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F2598D1" w14:textId="671012F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0647274" w14:textId="3FB90AC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8878E87" w14:textId="7977CB39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373A856" w14:textId="68584DCE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25E82C73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12820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49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5137B20" w14:textId="3B2141A9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</w:t>
            </w: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6724A9" w14:textId="7C905110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F63D6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5,9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9ED31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13F88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8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33676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7,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13CCD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1,7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A7155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E9DF4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28783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97ED3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2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274CCF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,4</w:t>
            </w:r>
          </w:p>
        </w:tc>
      </w:tr>
      <w:tr w:rsidR="00B70562" w:rsidRPr="003F4E8A" w14:paraId="59F21DBE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FDEFE6" w14:textId="0242FDBB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6E92644" w14:textId="634A796D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6DE522" w14:textId="7FC69F21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7FC087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7,3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DCAEA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24B06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8F5B2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8,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A969F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4,4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5337C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8F50E4" w14:textId="72A632B3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1F09E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AC86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87775E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8,8</w:t>
            </w:r>
          </w:p>
        </w:tc>
      </w:tr>
      <w:tr w:rsidR="00B70562" w:rsidRPr="003F4E8A" w14:paraId="56319DEE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6BED2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F768116" w14:textId="23744149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42E324" w14:textId="3159904B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108DC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1B0F5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2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292BF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7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89748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2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4772C5" w14:textId="46525543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0ADDB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E8696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208FE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3D519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F6F919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0</w:t>
            </w:r>
          </w:p>
        </w:tc>
      </w:tr>
      <w:tr w:rsidR="00B70562" w:rsidRPr="003F4E8A" w14:paraId="4A1392C8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849D42" w14:textId="5F0C90E0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91D91A" w14:textId="33CD530C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42720B" w14:textId="53D70B6F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1DE14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4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58D72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3,4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42FC5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8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D845A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8,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F56858" w14:textId="445D0A78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B0CCC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AD2C8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9264B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2F0F0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A61840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3,3</w:t>
            </w:r>
          </w:p>
        </w:tc>
      </w:tr>
      <w:tr w:rsidR="00B70562" w:rsidRPr="003F4E8A" w14:paraId="1DD07F4B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F2D50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DE252BD" w14:textId="0D6F834E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8D12AC" w14:textId="242FE904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122D8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6A1E4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17D85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D35FF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146E5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1,1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D96BD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0A594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104B5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27322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4BCE60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1,5</w:t>
            </w:r>
          </w:p>
        </w:tc>
      </w:tr>
      <w:tr w:rsidR="00B70562" w:rsidRPr="003F4E8A" w14:paraId="62584B34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B02C4C" w14:textId="001EC616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BA04776" w14:textId="7B8F12EE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E24A43" w14:textId="07D90A2C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47E8B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9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B7C8C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9DCCA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1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C157D8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53DB4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0,5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0F01A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BFA150" w14:textId="2E38C13C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C49A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C1C84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32E4D4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7,1</w:t>
            </w:r>
          </w:p>
        </w:tc>
      </w:tr>
      <w:tr w:rsidR="00B70562" w:rsidRPr="003F4E8A" w14:paraId="296CCA52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49E7A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E47C7E1" w14:textId="0FF87366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BEC2B" w14:textId="292D63A1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2FD08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600A5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796BA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24649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332F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2,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38211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59B7D5" w14:textId="5ED750B9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EE4FB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757B6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60BB00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3</w:t>
            </w:r>
          </w:p>
        </w:tc>
      </w:tr>
      <w:tr w:rsidR="00B70562" w:rsidRPr="003F4E8A" w14:paraId="3FB58125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9A7418" w14:textId="37A1E2E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4A16C" w14:textId="4888B7B0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918ADE" w14:textId="24BA9F17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89504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1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DA51CC" w14:textId="540FEF71" w:rsidR="00B70562" w:rsidRPr="00A164D3" w:rsidRDefault="00B70562" w:rsidP="007E71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80BEF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4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2A40D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5C29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5,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0799F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3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AB450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84916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C326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BB5922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7</w:t>
            </w:r>
          </w:p>
        </w:tc>
      </w:tr>
      <w:tr w:rsidR="00B70562" w:rsidRPr="003F4E8A" w14:paraId="036FB49B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28362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49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EB1EAC7" w14:textId="424F7D6B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RA</w:t>
            </w: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88BD1E" w14:textId="1901108C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CC063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2,2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17F99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CE44B5" w14:textId="77777777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2EB88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7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6A1F0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6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34754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831D2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030F22" w14:textId="14689EC5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683F6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55,9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5561BA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B70562" w:rsidRPr="003F4E8A" w14:paraId="7F8A631E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70572D" w14:textId="588A9880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3CD5461" w14:textId="6A405D7D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2AF0F8" w14:textId="52F76215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56B2ADF" w14:textId="6F559D6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B585924" w14:textId="1DB3248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760B9C2" w14:textId="6C08027B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4C30EBC" w14:textId="56D73F0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A19122B" w14:textId="496B366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EDAED96" w14:textId="59C0F84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FD977E6" w14:textId="797CC2B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4D97551" w14:textId="2CC618B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5767832" w14:textId="39DF635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6CEDF2D9" w14:textId="233519B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6428AEFB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09728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47A9B67" w14:textId="06EB2379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A87E7B" w14:textId="37750A36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091A2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2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3C884E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45FF24" w14:textId="6081F96E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59CF1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2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6B468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7C9AD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9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4C9A4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C822EF" w14:textId="645FE6C0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F1160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87,5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FE7A16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5</w:t>
            </w:r>
          </w:p>
        </w:tc>
      </w:tr>
      <w:tr w:rsidR="00B70562" w:rsidRPr="003F4E8A" w14:paraId="018F65CB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CDD1F7" w14:textId="580953E5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DFCB117" w14:textId="262B1BB0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22C0AE" w14:textId="76D240A8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A46C0D4" w14:textId="7CA38EF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7607B41" w14:textId="0622A9F7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B653838" w14:textId="5CC5895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52A7A62" w14:textId="54158939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9A5EABB" w14:textId="441F8B40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D2AB557" w14:textId="437A275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A7BA74B" w14:textId="21D097E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4CDB62B" w14:textId="56FBBB21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2D28C3A" w14:textId="3E4C2AC2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225A6989" w14:textId="2B7B7E80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7819C29F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40D8F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3D13D3F" w14:textId="54D483DC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278F74" w14:textId="646CC5C5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B7086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4,6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C9C77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F5B94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D0E614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9,1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176395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1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542E8F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4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8AFF3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6D9D9A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43CE6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23,4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951F46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B70562" w:rsidRPr="003F4E8A" w14:paraId="3C384591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4C383D" w14:textId="78E45985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A1633FB" w14:textId="7D79D2FA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D50A63" w14:textId="6807B9B5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FC4883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6,4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76AD8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EC932C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D6EB7B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79,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14A820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8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829052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6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E75236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49B2D7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5EB80D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31,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C78B51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2</w:t>
            </w:r>
          </w:p>
        </w:tc>
      </w:tr>
      <w:tr w:rsidR="00B70562" w:rsidRPr="003F4E8A" w14:paraId="605088D0" w14:textId="77777777" w:rsidTr="00B70562">
        <w:trPr>
          <w:trHeight w:val="238"/>
        </w:trPr>
        <w:tc>
          <w:tcPr>
            <w:tcW w:w="1084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D1ACC9" w14:textId="77777777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7DE7515" w14:textId="64C18083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3E8D34" w14:textId="51E23C44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6BBF747" w14:textId="087084F5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540A5481" w14:textId="7F020D35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B58C06A" w14:textId="7AE09141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6DA7D66" w14:textId="43F8E6FC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7097232" w14:textId="39CAE95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106EAE3A" w14:textId="6333D846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11E942E" w14:textId="3EE1569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0D276987" w14:textId="4F781A24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C081817" w14:textId="1E298609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1D910A9A" w14:textId="56B655F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3443C5F9" w14:textId="77777777" w:rsidTr="00B70562">
        <w:trPr>
          <w:trHeight w:val="238"/>
        </w:trPr>
        <w:tc>
          <w:tcPr>
            <w:tcW w:w="1084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9D8FB9" w14:textId="6B4B41A5" w:rsidR="00B70562" w:rsidRPr="00A164D3" w:rsidRDefault="00B70562" w:rsidP="003F4E8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49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9F5EDD" w14:textId="6FC82AAD" w:rsidR="00B70562" w:rsidRPr="00A164D3" w:rsidRDefault="00B70562" w:rsidP="003F4E8A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19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06EFAB" w14:textId="75E601C4" w:rsidR="00B70562" w:rsidRPr="00A164D3" w:rsidRDefault="00B70562" w:rsidP="00B573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7925537A" w14:textId="2EC1BDD0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8005FCA" w14:textId="40D28161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31679496" w14:textId="12E2A94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DBC0DEA" w14:textId="5CF297F4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26EB886" w14:textId="10016301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4CA9E9E2" w14:textId="4B9A7582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085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2D7E70F3" w14:textId="749F9E7D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6BFD8B1" w14:textId="7421AFE7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14:paraId="68E8E3E7" w14:textId="29B6AC9A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497BFA72" w14:textId="39206B9F" w:rsidR="00B70562" w:rsidRPr="00A164D3" w:rsidRDefault="00B70562" w:rsidP="007E71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A164D3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</w:tbl>
    <w:p w14:paraId="17F77418" w14:textId="77777777" w:rsidR="00A164D3" w:rsidRDefault="00A164D3" w:rsidP="00A62E05">
      <w:pPr>
        <w:spacing w:line="480" w:lineRule="auto"/>
        <w:jc w:val="both"/>
        <w:rPr>
          <w:rFonts w:cs="Arial"/>
        </w:rPr>
      </w:pPr>
    </w:p>
    <w:p w14:paraId="10789E3A" w14:textId="0CE42E60" w:rsidR="00A62E05" w:rsidRDefault="00840FED" w:rsidP="00A62E05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Table</w:t>
      </w:r>
      <w:r w:rsidR="005E5DEC">
        <w:rPr>
          <w:rFonts w:cs="Arial"/>
          <w:b/>
        </w:rPr>
        <w:t xml:space="preserve"> D</w:t>
      </w:r>
      <w:r>
        <w:rPr>
          <w:rFonts w:cs="Arial"/>
          <w:b/>
        </w:rPr>
        <w:t xml:space="preserve">. </w:t>
      </w:r>
      <w:r w:rsidR="00A62E05">
        <w:rPr>
          <w:rFonts w:cs="Arial"/>
        </w:rPr>
        <w:t>The percentage of proliferation is given within the total CD4</w:t>
      </w:r>
      <w:r w:rsidR="00625BF3" w:rsidRPr="00625BF3">
        <w:rPr>
          <w:rFonts w:cs="Arial"/>
          <w:vertAlign w:val="superscript"/>
        </w:rPr>
        <w:t>POS</w:t>
      </w:r>
      <w:r w:rsidR="00A62E05">
        <w:rPr>
          <w:rFonts w:cs="Arial"/>
        </w:rPr>
        <w:t xml:space="preserve"> and CD8</w:t>
      </w:r>
      <w:r w:rsidR="00625BF3" w:rsidRPr="00625BF3">
        <w:rPr>
          <w:rFonts w:cs="Arial"/>
          <w:vertAlign w:val="superscript"/>
        </w:rPr>
        <w:t>POS</w:t>
      </w:r>
      <w:r w:rsidR="00A62E05">
        <w:rPr>
          <w:rFonts w:cs="Arial"/>
        </w:rPr>
        <w:t xml:space="preserve"> T cell population, and within the CD4</w:t>
      </w:r>
      <w:r w:rsidR="00625BF3" w:rsidRPr="00625BF3">
        <w:rPr>
          <w:rFonts w:cs="Arial"/>
          <w:vertAlign w:val="superscript"/>
        </w:rPr>
        <w:t>POS</w:t>
      </w:r>
      <w:r w:rsidR="00A62E05">
        <w:rPr>
          <w:rFonts w:cs="Arial"/>
        </w:rPr>
        <w:t xml:space="preserve"> and CD8</w:t>
      </w:r>
      <w:r w:rsidR="00625BF3" w:rsidRPr="00625BF3">
        <w:rPr>
          <w:rFonts w:cs="Arial"/>
          <w:vertAlign w:val="superscript"/>
        </w:rPr>
        <w:t>POS</w:t>
      </w:r>
      <w:r w:rsidR="00A62E05">
        <w:rPr>
          <w:rFonts w:cs="Arial"/>
        </w:rPr>
        <w:t xml:space="preserve"> memory subsets after 7 days </w:t>
      </w:r>
      <w:proofErr w:type="spellStart"/>
      <w:r w:rsidR="00A62E05">
        <w:rPr>
          <w:rFonts w:cs="Arial"/>
        </w:rPr>
        <w:t>allo</w:t>
      </w:r>
      <w:proofErr w:type="spellEnd"/>
      <w:r w:rsidR="00A62E05">
        <w:rPr>
          <w:rFonts w:cs="Arial"/>
        </w:rPr>
        <w:t>-stimulation.</w:t>
      </w:r>
    </w:p>
    <w:p w14:paraId="31089DEB" w14:textId="4DEECF4C" w:rsidR="007E7170" w:rsidRDefault="007E7170" w:rsidP="007E7170">
      <w:pPr>
        <w:spacing w:line="480" w:lineRule="auto"/>
        <w:jc w:val="both"/>
        <w:rPr>
          <w:rFonts w:cs="Arial"/>
        </w:rPr>
      </w:pPr>
      <w:r>
        <w:rPr>
          <w:rFonts w:cs="Arial"/>
        </w:rPr>
        <w:t xml:space="preserve">-=experiment not conducted; </w:t>
      </w:r>
      <w:proofErr w:type="spellStart"/>
      <w:r w:rsidR="005205A1">
        <w:rPr>
          <w:rFonts w:cs="Arial"/>
        </w:rPr>
        <w:t>bela</w:t>
      </w:r>
      <w:proofErr w:type="spellEnd"/>
      <w:r w:rsidR="005205A1">
        <w:rPr>
          <w:rFonts w:cs="Arial"/>
        </w:rPr>
        <w:t>= belatacept;</w:t>
      </w:r>
      <w:r>
        <w:rPr>
          <w:rFonts w:cs="Arial"/>
        </w:rPr>
        <w:t xml:space="preserve"> No.=Number of experiment performed (total </w:t>
      </w:r>
      <w:r w:rsidRPr="006241AD">
        <w:rPr>
          <w:rFonts w:cs="Arial"/>
        </w:rPr>
        <w:t>n</w:t>
      </w:r>
      <w:r>
        <w:rPr>
          <w:rFonts w:cs="Arial"/>
        </w:rPr>
        <w:t xml:space="preserve">=4 independent experiments); N.A.=not applicable (not enough cells to </w:t>
      </w:r>
      <w:r w:rsidR="00DF0738">
        <w:rPr>
          <w:rFonts w:cs="Arial"/>
        </w:rPr>
        <w:t xml:space="preserve">assess this measurement); </w:t>
      </w:r>
      <w:r>
        <w:rPr>
          <w:rFonts w:cs="Arial"/>
        </w:rPr>
        <w:t>TCM=central-memory T cells; TEM=effector-memory T cells; TEMRA=end-stage terminally-differentiated effector-memory T cells; TN=naïve T cells</w:t>
      </w:r>
    </w:p>
    <w:p w14:paraId="6AC2ADFD" w14:textId="77777777" w:rsidR="00A164D3" w:rsidRDefault="00A164D3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7D76E192" w14:textId="61D49909" w:rsidR="004337EC" w:rsidRPr="004337EC" w:rsidRDefault="004337EC" w:rsidP="004337EC">
      <w:pPr>
        <w:spacing w:line="480" w:lineRule="auto"/>
        <w:jc w:val="both"/>
        <w:rPr>
          <w:rFonts w:cs="Arial"/>
          <w:b/>
        </w:rPr>
      </w:pPr>
      <w:r w:rsidRPr="00D15857">
        <w:rPr>
          <w:rFonts w:cs="Arial"/>
          <w:b/>
        </w:rPr>
        <w:lastRenderedPageBreak/>
        <w:t xml:space="preserve">Supplementary Table </w:t>
      </w:r>
      <w:r w:rsidR="005E5DEC">
        <w:rPr>
          <w:rFonts w:cs="Arial"/>
          <w:b/>
        </w:rPr>
        <w:t>E</w:t>
      </w:r>
      <w:r w:rsidRPr="00D15857">
        <w:rPr>
          <w:rFonts w:cs="Arial"/>
          <w:b/>
        </w:rPr>
        <w:t xml:space="preserve">. </w:t>
      </w:r>
      <w:r>
        <w:rPr>
          <w:rFonts w:cs="Arial"/>
          <w:b/>
        </w:rPr>
        <w:t>Intracellular IFN</w:t>
      </w:r>
      <w:r w:rsidRPr="004337EC">
        <w:rPr>
          <w:rFonts w:cs="Arial"/>
          <w:b/>
        </w:rPr>
        <w:t>γ</w:t>
      </w:r>
      <w:r>
        <w:rPr>
          <w:rFonts w:cs="Arial"/>
          <w:b/>
        </w:rPr>
        <w:t xml:space="preserve"> expression by isolated </w:t>
      </w:r>
      <w:r w:rsidR="00625BF3">
        <w:rPr>
          <w:rFonts w:cs="Arial"/>
          <w:b/>
        </w:rPr>
        <w:t xml:space="preserve">T-cell </w:t>
      </w:r>
      <w:r>
        <w:rPr>
          <w:rFonts w:cs="Arial"/>
          <w:b/>
        </w:rPr>
        <w:t xml:space="preserve">memory subsets </w:t>
      </w:r>
      <w:r w:rsidRPr="004337EC">
        <w:rPr>
          <w:rFonts w:cs="Arial"/>
          <w:b/>
        </w:rPr>
        <w:t xml:space="preserve">upon </w:t>
      </w:r>
      <w:proofErr w:type="spellStart"/>
      <w:r w:rsidRPr="004337EC">
        <w:rPr>
          <w:rFonts w:cs="Arial"/>
          <w:b/>
        </w:rPr>
        <w:t>allo</w:t>
      </w:r>
      <w:proofErr w:type="spellEnd"/>
      <w:r w:rsidRPr="004337EC">
        <w:rPr>
          <w:rFonts w:cs="Arial"/>
          <w:b/>
        </w:rPr>
        <w:t>-antigen stimulation</w:t>
      </w:r>
    </w:p>
    <w:tbl>
      <w:tblPr>
        <w:tblW w:w="15670" w:type="dxa"/>
        <w:tblInd w:w="93" w:type="dxa"/>
        <w:tblLook w:val="04A0" w:firstRow="1" w:lastRow="0" w:firstColumn="1" w:lastColumn="0" w:noHBand="0" w:noVBand="1"/>
      </w:tblPr>
      <w:tblGrid>
        <w:gridCol w:w="1101"/>
        <w:gridCol w:w="1371"/>
        <w:gridCol w:w="1212"/>
        <w:gridCol w:w="1103"/>
        <w:gridCol w:w="1103"/>
        <w:gridCol w:w="1168"/>
        <w:gridCol w:w="1157"/>
        <w:gridCol w:w="1462"/>
        <w:gridCol w:w="1103"/>
        <w:gridCol w:w="1103"/>
        <w:gridCol w:w="1168"/>
        <w:gridCol w:w="1157"/>
        <w:gridCol w:w="1462"/>
      </w:tblGrid>
      <w:tr w:rsidR="00850C6F" w:rsidRPr="003F4E8A" w14:paraId="3F3859F3" w14:textId="77777777" w:rsidTr="00840FED">
        <w:trPr>
          <w:trHeight w:val="226"/>
        </w:trPr>
        <w:tc>
          <w:tcPr>
            <w:tcW w:w="1101" w:type="dxa"/>
            <w:tcBorders>
              <w:top w:val="single" w:sz="4" w:space="0" w:color="3F3F3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38228F4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No.</w:t>
            </w:r>
          </w:p>
        </w:tc>
        <w:tc>
          <w:tcPr>
            <w:tcW w:w="1371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369C11A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Starting subset</w:t>
            </w:r>
          </w:p>
        </w:tc>
        <w:tc>
          <w:tcPr>
            <w:tcW w:w="1212" w:type="dxa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B21DF94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Bela </w:t>
            </w:r>
          </w:p>
        </w:tc>
        <w:tc>
          <w:tcPr>
            <w:tcW w:w="5993" w:type="dxa"/>
            <w:gridSpan w:val="5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5D8B2880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CD4+ T cells after 7 days </w:t>
            </w:r>
            <w:proofErr w:type="spellStart"/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  <w:tc>
          <w:tcPr>
            <w:tcW w:w="5993" w:type="dxa"/>
            <w:gridSpan w:val="5"/>
            <w:tcBorders>
              <w:top w:val="single" w:sz="4" w:space="0" w:color="3F3F3F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E9D9A61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 xml:space="preserve">CD8+ T cells after 7 days </w:t>
            </w:r>
            <w:proofErr w:type="spellStart"/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allo</w:t>
            </w:r>
            <w:proofErr w:type="spellEnd"/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-antigen stimulation</w:t>
            </w:r>
          </w:p>
        </w:tc>
      </w:tr>
      <w:tr w:rsidR="00840FED" w:rsidRPr="003F4E8A" w14:paraId="1AD05EF8" w14:textId="77777777" w:rsidTr="00840FED">
        <w:trPr>
          <w:trHeight w:val="226"/>
        </w:trPr>
        <w:tc>
          <w:tcPr>
            <w:tcW w:w="1101" w:type="dxa"/>
            <w:tcBorders>
              <w:top w:val="single" w:sz="4" w:space="0" w:color="3F3F3F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FDF8987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DAC0078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7A9AE22B" w14:textId="5905E53F" w:rsidR="00850C6F" w:rsidRPr="00065382" w:rsidRDefault="005205A1" w:rsidP="00C412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FFFF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FFFFFF"/>
                <w:sz w:val="16"/>
                <w:szCs w:val="16"/>
              </w:rPr>
              <w:t>ng/mL</w:t>
            </w:r>
          </w:p>
        </w:tc>
        <w:tc>
          <w:tcPr>
            <w:tcW w:w="110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22E37F16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otal (%)</w:t>
            </w:r>
          </w:p>
        </w:tc>
        <w:tc>
          <w:tcPr>
            <w:tcW w:w="110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0C8F4563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    (%)</w:t>
            </w:r>
          </w:p>
        </w:tc>
        <w:tc>
          <w:tcPr>
            <w:tcW w:w="1168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6F65AAFF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 (%)</w:t>
            </w:r>
          </w:p>
        </w:tc>
        <w:tc>
          <w:tcPr>
            <w:tcW w:w="1157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2A5DF625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 (%)</w:t>
            </w:r>
          </w:p>
        </w:tc>
        <w:tc>
          <w:tcPr>
            <w:tcW w:w="146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71B8A681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 (%)</w:t>
            </w:r>
          </w:p>
        </w:tc>
        <w:tc>
          <w:tcPr>
            <w:tcW w:w="110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53D8A47D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otal (%)</w:t>
            </w:r>
          </w:p>
        </w:tc>
        <w:tc>
          <w:tcPr>
            <w:tcW w:w="1103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92B3264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N    (%)</w:t>
            </w:r>
          </w:p>
        </w:tc>
        <w:tc>
          <w:tcPr>
            <w:tcW w:w="1168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4938FE25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CM (%)</w:t>
            </w:r>
          </w:p>
        </w:tc>
        <w:tc>
          <w:tcPr>
            <w:tcW w:w="1157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2A7AA6C9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 (%)</w:t>
            </w:r>
          </w:p>
        </w:tc>
        <w:tc>
          <w:tcPr>
            <w:tcW w:w="1462" w:type="dxa"/>
            <w:tcBorders>
              <w:top w:val="single" w:sz="4" w:space="0" w:color="3F3F3F"/>
              <w:left w:val="nil"/>
              <w:bottom w:val="single" w:sz="24" w:space="0" w:color="auto"/>
              <w:right w:val="single" w:sz="4" w:space="0" w:color="auto"/>
            </w:tcBorders>
            <w:shd w:val="clear" w:color="000000" w:fill="A5A5A5"/>
            <w:noWrap/>
            <w:vAlign w:val="bottom"/>
          </w:tcPr>
          <w:p w14:paraId="3E5D4297" w14:textId="77777777" w:rsidR="00850C6F" w:rsidRPr="00065382" w:rsidRDefault="00850C6F" w:rsidP="00C41270">
            <w:pPr>
              <w:spacing w:after="0" w:line="240" w:lineRule="auto"/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</w:pPr>
            <w:r w:rsidRPr="00065382">
              <w:rPr>
                <w:rFonts w:eastAsia="Times New Roman"/>
                <w:b/>
                <w:bCs/>
                <w:color w:val="FFFFFF"/>
                <w:sz w:val="16"/>
                <w:szCs w:val="16"/>
                <w:lang w:val="nl-NL"/>
              </w:rPr>
              <w:t>TEMRA (%)</w:t>
            </w:r>
          </w:p>
        </w:tc>
      </w:tr>
      <w:tr w:rsidR="00B70562" w:rsidRPr="003F4E8A" w14:paraId="37CBDBDA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D807D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8B1A25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TN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ADB847" w14:textId="7A6730B8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083390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52EEAE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3F777D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7BD092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A1446A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6E649D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BAB44D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47C215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91762B7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2132E01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4853298A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BDF99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D1CBC97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7BE98A" w14:textId="180FD52A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6BB103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1694FC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026F25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12CCEE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F0A23B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30945B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5C3C78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2CA8EA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FCEE21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4EC3CB1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5FA45B8C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6D7A7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7FFC6DA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7C65B2" w14:textId="42FF5AA2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15648F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7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639E36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5,8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5D5BEB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3,3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401185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4,8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9108AF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AB0F8A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7,1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23F27E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7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BEACCF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1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9C5155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3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8D071A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8</w:t>
            </w:r>
          </w:p>
        </w:tc>
      </w:tr>
      <w:tr w:rsidR="00B70562" w:rsidRPr="003F4E8A" w14:paraId="750750D7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58E1D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FDC3EEF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672426" w14:textId="3EBE5435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2E2B10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DAE309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7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E8BAD0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94,5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F7AF0D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2,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A77350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A398F2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,7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D34B31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2,9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9C650F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93,9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81DF47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1,8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403965E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2,3</w:t>
            </w:r>
          </w:p>
        </w:tc>
      </w:tr>
      <w:tr w:rsidR="00B70562" w:rsidRPr="003F4E8A" w14:paraId="40E67FA4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B546F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97012C7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8D13BD" w14:textId="7BFA74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E3B236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DC94BC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9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E6C0D3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4,3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243081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4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09A146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9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20E6AA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4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E1F107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9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8C87A9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4,8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E14551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3,7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D102EF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8,1</w:t>
            </w:r>
          </w:p>
        </w:tc>
      </w:tr>
      <w:tr w:rsidR="00B70562" w:rsidRPr="003F4E8A" w14:paraId="1E78C15E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BB7C1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4952D97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02D784" w14:textId="51C8250F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A12BEB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C2C460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988686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3,8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11AA8E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6CEDCF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8FFE64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C31B1B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97BB2C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4,4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986CC2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9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3527C5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</w:t>
            </w:r>
          </w:p>
        </w:tc>
      </w:tr>
      <w:tr w:rsidR="00B70562" w:rsidRPr="003F4E8A" w14:paraId="3B60BCCD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9EE9A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07554A1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3C4C20" w14:textId="4377D6C5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44144D7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6FAA99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948A78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350124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1D9948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3246A3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70CACE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51243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FE6D16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04FB651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69AD5038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37E1D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DF8EA8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709A8B" w14:textId="5D1DAE11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0E5CCB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AEA886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280AD8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D8E6F3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C4D298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7401C9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1962EF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995811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7863FB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04486DE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618FC106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EB669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CC489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TCM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097B21" w14:textId="13EE5033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FC59C9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B164E5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1C90E0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92B8D3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6D44D3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9A23A1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F9ACC9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0A8511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43CBA9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38CE689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77941E6B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ECDE4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418B84A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62CEF1" w14:textId="4170B4B6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70A9C82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C70100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224B00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482705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B1D558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F663F2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090CC3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DF699F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87E7A77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572D153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2ACE64E0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5FF29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3EA977E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C2BAA7" w14:textId="4FC2FF8C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E7F787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6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B3EAC8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E6E863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,1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11F186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,3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0F9463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2,3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607C1C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3,8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A1338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1,6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D419CD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3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92A36F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6,9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638CC78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7</w:t>
            </w:r>
          </w:p>
        </w:tc>
      </w:tr>
      <w:tr w:rsidR="00B70562" w:rsidRPr="003F4E8A" w14:paraId="2D0DEC07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0A40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2A10198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C723C0" w14:textId="52978796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3B3361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D2E28A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EDA7FE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5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F68ECA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74A82B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2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084FF4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942BA2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1,1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FEC8F8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7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14B500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1,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14A5E3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5</w:t>
            </w:r>
          </w:p>
        </w:tc>
      </w:tr>
      <w:tr w:rsidR="00B70562" w:rsidRPr="003F4E8A" w14:paraId="75FE2D93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24A64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B0BD48D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E5E822" w14:textId="29274DBB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207420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2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B7E0DE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DE7D8D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,2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2778BD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4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F3CDD7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D08418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2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0C7574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2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A6AFF5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5D2F60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7934B48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3B99793C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2769B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A109C48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482C1B" w14:textId="4C68486D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DD0D94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02B7D7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F78F27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DFA3D2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40817E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7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5897E2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6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6B9E02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4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3D942A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0DE347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78F9D7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5CD0982C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CCCED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126B724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4C8EB0" w14:textId="7DE807C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50AA8A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4F55A7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39CB03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D2038B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82CBA6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6F870F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412824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51BDF3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950090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6E76C0D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6CC7BA03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6AC64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46242F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E6D8FF" w14:textId="34865614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C1F71C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D5C892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20771C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2A5488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9DCE77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AA9B54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B9D0D5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31659B7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B7C8C6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5423643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456C20A9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468FF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0EC98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5734F6" w14:textId="5EF798DE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B979C4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252501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AD854F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4,7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8400E7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C781F2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74F39C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9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567C29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8A0B8A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6,2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8D9A9E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158C43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,6</w:t>
            </w:r>
          </w:p>
        </w:tc>
      </w:tr>
      <w:tr w:rsidR="00B70562" w:rsidRPr="003F4E8A" w14:paraId="517983BA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2DD37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915E933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A01E1F" w14:textId="18BBD686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1B067D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8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78DC35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48B6E5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6,8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413FC7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DC9D97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,4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3A8A1D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9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754A4D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545BFA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79,9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FD7205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4AFFC6C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7</w:t>
            </w:r>
          </w:p>
        </w:tc>
      </w:tr>
      <w:tr w:rsidR="00B70562" w:rsidRPr="003F4E8A" w14:paraId="1C5FC5C3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BF62B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239FE42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DC21A3" w14:textId="159D6449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903473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9,6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DCF595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6A2B14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A77A87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3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B86B58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3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9EDA1E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6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C69E44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5684AB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9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D0657A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5,3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75D2BA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490CC36B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32908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BDE3CFE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D6A27C" w14:textId="3C9C40B9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0242A1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66F934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1725D0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,8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B683CB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8ED605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596B89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23516E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9BD95A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922344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03C6C2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135D74D9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9B1B7C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1E39028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1DF99E" w14:textId="2FA08FA3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FDE6E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3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18F5DB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40A373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7,2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6F5837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2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3C03D1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9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0F5BB8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E273D9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273DCF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60,3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1F0F8A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2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047EE68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</w:tr>
      <w:tr w:rsidR="00B70562" w:rsidRPr="003F4E8A" w14:paraId="18DE7CC0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58731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343ED0E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EA18AB" w14:textId="1E9C0A36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C0FED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7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0FE143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E5B4B9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8,3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F6FBB1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7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C6A50E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5AD9F8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0CEDFE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B71831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9,9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CBF6DE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26E7777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4</w:t>
            </w:r>
          </w:p>
        </w:tc>
      </w:tr>
      <w:tr w:rsidR="00B70562" w:rsidRPr="003F4E8A" w14:paraId="7C3D5277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A64A2E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1CA2087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4EC61D" w14:textId="3A91B8C9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313361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0,9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30F6F1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226AC6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2,3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0B1222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,8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678A64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7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D90101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3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AC7215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456192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3,6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60F1F1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D28AB3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3</w:t>
            </w:r>
          </w:p>
        </w:tc>
      </w:tr>
      <w:tr w:rsidR="00B70562" w:rsidRPr="003F4E8A" w14:paraId="6FC38E6E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91983D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8A437D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4BD864" w14:textId="34E3CDB2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1EB9673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4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9B8AE1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CFBD31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85,5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3DEFE2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CC96A0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5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5F631A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,8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0DB2DE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37CE22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9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8FC562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1381A5D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6</w:t>
            </w:r>
          </w:p>
        </w:tc>
      </w:tr>
      <w:tr w:rsidR="00B70562" w:rsidRPr="003F4E8A" w14:paraId="6DCDEE20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3BF8B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</w:t>
            </w:r>
          </w:p>
        </w:tc>
        <w:tc>
          <w:tcPr>
            <w:tcW w:w="1371" w:type="dxa"/>
            <w:vMerge w:val="restart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3C052F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TEMRA</w:t>
            </w: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3C0EE5" w14:textId="7F30028C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F144B5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89C4FB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FAB991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51BFCD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DBE970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3B4846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F47C79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FC1E9B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D2EF75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1DD41FA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29597E4B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3539E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4FA8178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45C7C9" w14:textId="4EE8EC25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50E592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27E7BF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965996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9BBD25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582764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901687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611D78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58538C5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2DFAD4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4A07D3E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677004B3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4EC54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DF24FCB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EBD7EB" w14:textId="2A12A224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9C71C8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569F205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1A7AE2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08CFCE4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27294CA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66EEB8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84F593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71F4AE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68986A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24FF0BA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76FAEE30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7135D8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52B921C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911291" w14:textId="4CA79368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F8208B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A95054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1F79854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729BC92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D81841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4CB5176F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A50D630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6A35D99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EEA1E4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66982CC8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534293BF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90991B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3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D4E696A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EE1B9" w14:textId="4270D366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596445C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7,4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0C9423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3FDBB5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68094C47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6,5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47C01EE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6,2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306D6479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,6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FB43B6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05839F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3B44DC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1,9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3718F382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0,9</w:t>
            </w:r>
          </w:p>
        </w:tc>
      </w:tr>
      <w:tr w:rsidR="00B70562" w:rsidRPr="003F4E8A" w14:paraId="10A6A9C5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2AF834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780B95B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53C96E" w14:textId="02E77DDA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29632D9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0,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5CD9EA2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EF7D326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46C2681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8,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40E0A9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9,3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59B81F23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5,9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78F600E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2264A080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i/>
                <w:iCs/>
                <w:color w:val="000000"/>
                <w:sz w:val="16"/>
                <w:szCs w:val="16"/>
                <w:lang w:val="nl-NL"/>
              </w:rPr>
              <w:t>N.A.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096E16CF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20,6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14:paraId="5F6DC18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1,3</w:t>
            </w:r>
          </w:p>
        </w:tc>
      </w:tr>
      <w:tr w:rsidR="00B70562" w:rsidRPr="003F4E8A" w14:paraId="1E949CCC" w14:textId="77777777" w:rsidTr="00840FED">
        <w:trPr>
          <w:trHeight w:val="226"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BADDA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4</w:t>
            </w: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14:paraId="74D96261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A00971" w14:textId="2A0FD29B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0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097049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C98458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8B07E7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5EFC7E9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AD5101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AD6D8A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1F43905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7E05EAB7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440A71C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</w:tcPr>
          <w:p w14:paraId="5FBADBF1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  <w:tr w:rsidR="00B70562" w:rsidRPr="003F4E8A" w14:paraId="2CCA7F0D" w14:textId="77777777" w:rsidTr="00840FED">
        <w:trPr>
          <w:trHeight w:val="226"/>
        </w:trPr>
        <w:tc>
          <w:tcPr>
            <w:tcW w:w="1101" w:type="dxa"/>
            <w:vMerge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4FF555" w14:textId="77777777" w:rsidR="00B70562" w:rsidRPr="00840FED" w:rsidRDefault="00B70562" w:rsidP="00C4127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371" w:type="dxa"/>
            <w:vMerge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8392B4" w14:textId="77777777" w:rsidR="00B70562" w:rsidRPr="00840FED" w:rsidRDefault="00B70562" w:rsidP="00C4127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69FA82E" w14:textId="33ACE635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nl-NL"/>
              </w:rPr>
              <w:t>500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7603CDAA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AF5F49D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8B5D646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12E9E77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26278C2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06BF75D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7A19220E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313C6893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15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</w:tcPr>
          <w:p w14:paraId="7584A20C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14:paraId="7C498D9B" w14:textId="77777777" w:rsidR="00B70562" w:rsidRPr="00840FED" w:rsidRDefault="00B70562" w:rsidP="00C4127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nl-NL"/>
              </w:rPr>
            </w:pPr>
            <w:r w:rsidRPr="00840FED">
              <w:rPr>
                <w:rFonts w:eastAsia="Times New Roman"/>
                <w:color w:val="000000"/>
                <w:sz w:val="16"/>
                <w:szCs w:val="16"/>
                <w:lang w:val="nl-NL"/>
              </w:rPr>
              <w:t>-</w:t>
            </w:r>
          </w:p>
        </w:tc>
      </w:tr>
    </w:tbl>
    <w:p w14:paraId="7DBE63F7" w14:textId="77777777" w:rsidR="00840FED" w:rsidRDefault="00840FED" w:rsidP="00147B82">
      <w:pPr>
        <w:spacing w:line="480" w:lineRule="auto"/>
        <w:jc w:val="both"/>
        <w:rPr>
          <w:rFonts w:cs="Arial"/>
        </w:rPr>
      </w:pPr>
    </w:p>
    <w:p w14:paraId="57A5A601" w14:textId="7A168487" w:rsidR="00147B82" w:rsidRDefault="00840FED" w:rsidP="00147B82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Table</w:t>
      </w:r>
      <w:r w:rsidR="005E5DEC">
        <w:rPr>
          <w:rFonts w:cs="Arial"/>
          <w:b/>
        </w:rPr>
        <w:t xml:space="preserve"> E</w:t>
      </w:r>
      <w:bookmarkStart w:id="0" w:name="_GoBack"/>
      <w:bookmarkEnd w:id="0"/>
      <w:r>
        <w:rPr>
          <w:rFonts w:cs="Arial"/>
          <w:b/>
        </w:rPr>
        <w:t xml:space="preserve">. </w:t>
      </w:r>
      <w:r w:rsidR="00147B82">
        <w:rPr>
          <w:rFonts w:cs="Arial"/>
        </w:rPr>
        <w:t>The percentage of IFNγ production is given within the total CD4</w:t>
      </w:r>
      <w:r w:rsidR="00625BF3" w:rsidRPr="00625BF3">
        <w:rPr>
          <w:rFonts w:cs="Arial"/>
          <w:vertAlign w:val="superscript"/>
        </w:rPr>
        <w:t>POS</w:t>
      </w:r>
      <w:r w:rsidR="00147B82">
        <w:rPr>
          <w:rFonts w:cs="Arial"/>
        </w:rPr>
        <w:t xml:space="preserve"> and CD8</w:t>
      </w:r>
      <w:r w:rsidR="00625BF3" w:rsidRPr="00625BF3">
        <w:rPr>
          <w:rFonts w:cs="Arial"/>
          <w:vertAlign w:val="superscript"/>
        </w:rPr>
        <w:t>POS</w:t>
      </w:r>
      <w:r w:rsidR="00147B82">
        <w:rPr>
          <w:rFonts w:cs="Arial"/>
        </w:rPr>
        <w:t xml:space="preserve"> T cell population, and within the CD4</w:t>
      </w:r>
      <w:r w:rsidR="00625BF3" w:rsidRPr="00625BF3">
        <w:rPr>
          <w:rFonts w:cs="Arial"/>
          <w:vertAlign w:val="superscript"/>
        </w:rPr>
        <w:t>POS</w:t>
      </w:r>
      <w:r w:rsidR="00147B82">
        <w:rPr>
          <w:rFonts w:cs="Arial"/>
        </w:rPr>
        <w:t xml:space="preserve"> and CD8</w:t>
      </w:r>
      <w:r w:rsidR="00625BF3" w:rsidRPr="00625BF3">
        <w:rPr>
          <w:rFonts w:cs="Arial"/>
          <w:vertAlign w:val="superscript"/>
        </w:rPr>
        <w:t>POS</w:t>
      </w:r>
      <w:r w:rsidR="00147B82">
        <w:rPr>
          <w:rFonts w:cs="Arial"/>
        </w:rPr>
        <w:t xml:space="preserve"> memory subsets after 7 days </w:t>
      </w:r>
      <w:proofErr w:type="spellStart"/>
      <w:r w:rsidR="00147B82">
        <w:rPr>
          <w:rFonts w:cs="Arial"/>
        </w:rPr>
        <w:t>allo</w:t>
      </w:r>
      <w:proofErr w:type="spellEnd"/>
      <w:r w:rsidR="00147B82">
        <w:rPr>
          <w:rFonts w:cs="Arial"/>
        </w:rPr>
        <w:t>-stimulation.</w:t>
      </w:r>
    </w:p>
    <w:p w14:paraId="73A836ED" w14:textId="5D9368E1" w:rsidR="004337EC" w:rsidRDefault="006328FF" w:rsidP="00147B82">
      <w:pPr>
        <w:spacing w:line="480" w:lineRule="auto"/>
        <w:jc w:val="both"/>
      </w:pPr>
      <w:r>
        <w:rPr>
          <w:rFonts w:cs="Arial"/>
        </w:rPr>
        <w:t xml:space="preserve">-=experiment not conducted; </w:t>
      </w:r>
      <w:proofErr w:type="spellStart"/>
      <w:r w:rsidR="00850C6F">
        <w:rPr>
          <w:rFonts w:cs="Arial"/>
        </w:rPr>
        <w:t>bela</w:t>
      </w:r>
      <w:proofErr w:type="spellEnd"/>
      <w:r w:rsidR="00850C6F">
        <w:rPr>
          <w:rFonts w:cs="Arial"/>
        </w:rPr>
        <w:t>= belatacept;</w:t>
      </w:r>
      <w:r>
        <w:rPr>
          <w:rFonts w:cs="Arial"/>
        </w:rPr>
        <w:t xml:space="preserve"> No.=Number of experiment performed (total </w:t>
      </w:r>
      <w:r w:rsidRPr="006241AD">
        <w:rPr>
          <w:rFonts w:cs="Arial"/>
        </w:rPr>
        <w:t>n</w:t>
      </w:r>
      <w:r>
        <w:rPr>
          <w:rFonts w:cs="Arial"/>
        </w:rPr>
        <w:t>=4 independent experiments); N.A.=not applicable (not enough cells to assess this measurement); TCM=central-memory T cells; TEM=effector-memory T cells; TEMRA=end-stage terminally-differentiated effector-memory T cells; TN=naïve T cells</w:t>
      </w:r>
    </w:p>
    <w:sectPr w:rsidR="004337EC" w:rsidSect="00A164D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239D1"/>
    <w:multiLevelType w:val="hybridMultilevel"/>
    <w:tmpl w:val="D5AE28AE"/>
    <w:lvl w:ilvl="0" w:tplc="D13C7298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40D"/>
    <w:rsid w:val="00013C19"/>
    <w:rsid w:val="00065382"/>
    <w:rsid w:val="000C123A"/>
    <w:rsid w:val="00124202"/>
    <w:rsid w:val="00147B82"/>
    <w:rsid w:val="001F0A44"/>
    <w:rsid w:val="002A7D80"/>
    <w:rsid w:val="002E55A5"/>
    <w:rsid w:val="002F1D3D"/>
    <w:rsid w:val="0033140D"/>
    <w:rsid w:val="00350ABB"/>
    <w:rsid w:val="003759FE"/>
    <w:rsid w:val="00376273"/>
    <w:rsid w:val="003E2623"/>
    <w:rsid w:val="003F4E8A"/>
    <w:rsid w:val="004311CC"/>
    <w:rsid w:val="004337EC"/>
    <w:rsid w:val="0049201F"/>
    <w:rsid w:val="004E55FC"/>
    <w:rsid w:val="005205A1"/>
    <w:rsid w:val="005E5DEC"/>
    <w:rsid w:val="005F2B25"/>
    <w:rsid w:val="00601FBC"/>
    <w:rsid w:val="00607D23"/>
    <w:rsid w:val="0061620E"/>
    <w:rsid w:val="006241AD"/>
    <w:rsid w:val="00625BF3"/>
    <w:rsid w:val="006328FF"/>
    <w:rsid w:val="0064394D"/>
    <w:rsid w:val="006917FF"/>
    <w:rsid w:val="00693F8E"/>
    <w:rsid w:val="007124C5"/>
    <w:rsid w:val="00717482"/>
    <w:rsid w:val="00772DD9"/>
    <w:rsid w:val="007820A3"/>
    <w:rsid w:val="00794FFD"/>
    <w:rsid w:val="007E7170"/>
    <w:rsid w:val="007F0760"/>
    <w:rsid w:val="008004FA"/>
    <w:rsid w:val="00812278"/>
    <w:rsid w:val="00817F4A"/>
    <w:rsid w:val="00840687"/>
    <w:rsid w:val="00840FED"/>
    <w:rsid w:val="00850C6F"/>
    <w:rsid w:val="008A14C0"/>
    <w:rsid w:val="008E577A"/>
    <w:rsid w:val="00934418"/>
    <w:rsid w:val="00934810"/>
    <w:rsid w:val="009414B2"/>
    <w:rsid w:val="009417D7"/>
    <w:rsid w:val="009A36BE"/>
    <w:rsid w:val="00A01957"/>
    <w:rsid w:val="00A164D3"/>
    <w:rsid w:val="00A53D71"/>
    <w:rsid w:val="00A62E05"/>
    <w:rsid w:val="00A87086"/>
    <w:rsid w:val="00B2202C"/>
    <w:rsid w:val="00B57357"/>
    <w:rsid w:val="00B70562"/>
    <w:rsid w:val="00BB1360"/>
    <w:rsid w:val="00BD19F8"/>
    <w:rsid w:val="00C451E7"/>
    <w:rsid w:val="00C84BA5"/>
    <w:rsid w:val="00D20B38"/>
    <w:rsid w:val="00DF0738"/>
    <w:rsid w:val="00E505B5"/>
    <w:rsid w:val="00E6439F"/>
    <w:rsid w:val="00F1000B"/>
    <w:rsid w:val="00F9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20A3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41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F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60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41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F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360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chen de Graav</dc:creator>
  <cp:lastModifiedBy>G.N. de Graav</cp:lastModifiedBy>
  <cp:revision>2</cp:revision>
  <cp:lastPrinted>2016-01-05T13:09:00Z</cp:lastPrinted>
  <dcterms:created xsi:type="dcterms:W3CDTF">2016-01-26T09:25:00Z</dcterms:created>
  <dcterms:modified xsi:type="dcterms:W3CDTF">2016-01-26T09:25:00Z</dcterms:modified>
</cp:coreProperties>
</file>